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1E833F" w14:textId="77777777" w:rsidR="00E57B61" w:rsidRPr="00E57B61" w:rsidRDefault="00E57B61" w:rsidP="00C863E4">
      <w:pPr>
        <w:rPr>
          <w:rFonts w:ascii="Times New Roman" w:hAnsi="Times New Roman" w:cs="Times New Roman"/>
          <w:b/>
          <w:sz w:val="28"/>
        </w:rPr>
      </w:pPr>
    </w:p>
    <w:p w14:paraId="0B8662C7" w14:textId="77777777" w:rsidR="00B40405" w:rsidRDefault="00B40405" w:rsidP="00B40405">
      <w:pPr>
        <w:keepNext/>
      </w:pPr>
      <w:r w:rsidRPr="00AF1294">
        <w:rPr>
          <w:rFonts w:ascii="Calibri" w:hAnsi="Calibri"/>
          <w:i/>
          <w:noProof/>
          <w:lang w:eastAsia="en-US"/>
        </w:rPr>
        <w:drawing>
          <wp:inline distT="0" distB="0" distL="0" distR="0" wp14:anchorId="6E5FDB09" wp14:editId="05DF0C1C">
            <wp:extent cx="5727700" cy="5727700"/>
            <wp:effectExtent l="0" t="0" r="12700" b="12700"/>
            <wp:docPr id="2"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 name="Content Placeholder 3"/>
                    <pic:cNvPicPr>
                      <a:picLocks noGrp="1"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46E45CB" w14:textId="71D9BBA7" w:rsidR="002A030F" w:rsidRDefault="00A8206C" w:rsidP="00B40405">
      <w:pPr>
        <w:pStyle w:val="Caption"/>
        <w:rPr>
          <w:i w:val="0"/>
          <w:sz w:val="24"/>
        </w:rPr>
      </w:pPr>
      <w:r w:rsidRPr="00A8206C">
        <w:rPr>
          <w:b/>
          <w:i w:val="0"/>
          <w:sz w:val="24"/>
        </w:rPr>
        <w:t>Supplementary f</w:t>
      </w:r>
      <w:r w:rsidR="00B40405" w:rsidRPr="00A8206C">
        <w:rPr>
          <w:b/>
          <w:i w:val="0"/>
          <w:sz w:val="24"/>
        </w:rPr>
        <w:t xml:space="preserve">igure </w:t>
      </w:r>
      <w:r w:rsidR="00B40405" w:rsidRPr="00A8206C">
        <w:rPr>
          <w:b/>
          <w:i w:val="0"/>
          <w:sz w:val="24"/>
        </w:rPr>
        <w:fldChar w:fldCharType="begin"/>
      </w:r>
      <w:r w:rsidR="00B40405" w:rsidRPr="00A8206C">
        <w:rPr>
          <w:b/>
          <w:i w:val="0"/>
          <w:sz w:val="24"/>
        </w:rPr>
        <w:instrText xml:space="preserve"> SEQ Figure \* ARABIC </w:instrText>
      </w:r>
      <w:r w:rsidR="00B40405" w:rsidRPr="00A8206C">
        <w:rPr>
          <w:b/>
          <w:i w:val="0"/>
          <w:sz w:val="24"/>
        </w:rPr>
        <w:fldChar w:fldCharType="separate"/>
      </w:r>
      <w:r w:rsidR="00D235F8">
        <w:rPr>
          <w:b/>
          <w:i w:val="0"/>
          <w:noProof/>
          <w:sz w:val="24"/>
        </w:rPr>
        <w:t>1</w:t>
      </w:r>
      <w:r w:rsidR="00B40405" w:rsidRPr="00A8206C">
        <w:rPr>
          <w:b/>
          <w:i w:val="0"/>
          <w:sz w:val="24"/>
        </w:rPr>
        <w:fldChar w:fldCharType="end"/>
      </w:r>
      <w:r w:rsidR="00B40405" w:rsidRPr="00B40405">
        <w:rPr>
          <w:i w:val="0"/>
          <w:sz w:val="24"/>
        </w:rPr>
        <w:t xml:space="preserve">. Dot plot alignment of the Illumina-only assembly (y-axis) versus the Nanopore-only assembly (x-axis). </w:t>
      </w:r>
      <w:r w:rsidR="00B40405">
        <w:rPr>
          <w:i w:val="0"/>
          <w:sz w:val="24"/>
        </w:rPr>
        <w:t>The Illumina-only assembly used</w:t>
      </w:r>
      <w:r w:rsidR="00B40405" w:rsidRPr="00B40405">
        <w:rPr>
          <w:i w:val="0"/>
          <w:sz w:val="24"/>
        </w:rPr>
        <w:t xml:space="preserve"> </w:t>
      </w:r>
      <w:r w:rsidR="00B40405">
        <w:rPr>
          <w:i w:val="0"/>
          <w:sz w:val="24"/>
        </w:rPr>
        <w:t>the</w:t>
      </w:r>
      <w:r w:rsidR="00B40405" w:rsidRPr="00B40405">
        <w:rPr>
          <w:i w:val="0"/>
          <w:sz w:val="24"/>
        </w:rPr>
        <w:t xml:space="preserve"> MEGAHIT (Li et al., 2015) and SSPACE (Boetzer et al., 2010) </w:t>
      </w:r>
      <w:r w:rsidR="00B40405">
        <w:rPr>
          <w:i w:val="0"/>
          <w:sz w:val="24"/>
        </w:rPr>
        <w:t xml:space="preserve">assemblers </w:t>
      </w:r>
      <w:r w:rsidR="00B40405" w:rsidRPr="00B40405">
        <w:rPr>
          <w:i w:val="0"/>
          <w:sz w:val="24"/>
        </w:rPr>
        <w:t xml:space="preserve">for contigging and scaffolding respectively, 11,785 scaffolds were generated </w:t>
      </w:r>
      <w:r w:rsidR="00B40405">
        <w:rPr>
          <w:i w:val="0"/>
          <w:sz w:val="24"/>
        </w:rPr>
        <w:t>producing a</w:t>
      </w:r>
      <w:r w:rsidR="00B40405" w:rsidRPr="00B40405">
        <w:rPr>
          <w:i w:val="0"/>
          <w:sz w:val="24"/>
        </w:rPr>
        <w:t xml:space="preserve"> scaffold N50 </w:t>
      </w:r>
      <w:r w:rsidR="00B40405">
        <w:rPr>
          <w:i w:val="0"/>
          <w:sz w:val="24"/>
        </w:rPr>
        <w:t>of</w:t>
      </w:r>
      <w:r w:rsidR="00B40405" w:rsidRPr="00B40405">
        <w:rPr>
          <w:i w:val="0"/>
          <w:sz w:val="24"/>
        </w:rPr>
        <w:t xml:space="preserve"> 34,127</w:t>
      </w:r>
      <w:r w:rsidR="001622D3">
        <w:rPr>
          <w:i w:val="0"/>
          <w:sz w:val="24"/>
        </w:rPr>
        <w:t xml:space="preserve"> </w:t>
      </w:r>
      <w:r w:rsidR="00B40405" w:rsidRPr="00B40405">
        <w:rPr>
          <w:i w:val="0"/>
          <w:sz w:val="24"/>
        </w:rPr>
        <w:t xml:space="preserve">bp, </w:t>
      </w:r>
      <w:r w:rsidR="00B40405">
        <w:rPr>
          <w:i w:val="0"/>
          <w:sz w:val="24"/>
        </w:rPr>
        <w:t>approximately</w:t>
      </w:r>
      <w:r w:rsidR="00B40405" w:rsidRPr="00B40405">
        <w:rPr>
          <w:i w:val="0"/>
          <w:sz w:val="24"/>
        </w:rPr>
        <w:t xml:space="preserve"> two orders of magnitude shorter than our final assembly.</w:t>
      </w:r>
      <w:r w:rsidR="001622D3">
        <w:rPr>
          <w:i w:val="0"/>
          <w:sz w:val="24"/>
        </w:rPr>
        <w:t xml:space="preserve"> A large number of Illumina-based contigs, shown in the upper portion of plot, fail to align to any of the Nanopore-only contigs, demonstrating that the Nanopore-only assembly was less complete. The Illumina contigs were aligned to the NCBI Reference database (Sept 2015 version) to confirm that they were not contaminants.</w:t>
      </w:r>
    </w:p>
    <w:p w14:paraId="6CC12D75" w14:textId="77777777" w:rsidR="001622D3" w:rsidRDefault="001622D3" w:rsidP="001622D3"/>
    <w:p w14:paraId="49F9C83B" w14:textId="7E396298" w:rsidR="001622D3" w:rsidRPr="001622D3" w:rsidRDefault="006F361F" w:rsidP="001622D3">
      <w:r>
        <w:rPr>
          <w:noProof/>
          <w:lang w:eastAsia="en-US"/>
        </w:rPr>
        <w:lastRenderedPageBreak/>
        <w:drawing>
          <wp:inline distT="0" distB="0" distL="0" distR="0" wp14:anchorId="7A885E7F" wp14:editId="7823E65E">
            <wp:extent cx="5727700" cy="3369945"/>
            <wp:effectExtent l="0" t="0" r="1270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Fig2.pdf"/>
                    <pic:cNvPicPr/>
                  </pic:nvPicPr>
                  <pic:blipFill>
                    <a:blip r:embed="rId5">
                      <a:extLst>
                        <a:ext uri="{28A0092B-C50C-407E-A947-70E740481C1C}">
                          <a14:useLocalDpi xmlns:a14="http://schemas.microsoft.com/office/drawing/2010/main" val="0"/>
                        </a:ext>
                      </a:extLst>
                    </a:blip>
                    <a:stretch>
                      <a:fillRect/>
                    </a:stretch>
                  </pic:blipFill>
                  <pic:spPr>
                    <a:xfrm>
                      <a:off x="0" y="0"/>
                      <a:ext cx="5727700" cy="3369945"/>
                    </a:xfrm>
                    <a:prstGeom prst="rect">
                      <a:avLst/>
                    </a:prstGeom>
                  </pic:spPr>
                </pic:pic>
              </a:graphicData>
            </a:graphic>
          </wp:inline>
        </w:drawing>
      </w:r>
    </w:p>
    <w:p w14:paraId="449CE36B" w14:textId="6EA0C97D" w:rsidR="001622D3" w:rsidRPr="001622D3" w:rsidRDefault="006A0665" w:rsidP="001622D3">
      <w:pPr>
        <w:rPr>
          <w:rFonts w:ascii="Calibri" w:hAnsi="Calibri"/>
        </w:rPr>
      </w:pPr>
      <w:r w:rsidRPr="006A0665">
        <w:rPr>
          <w:b/>
        </w:rPr>
        <w:t>Supplementary f</w:t>
      </w:r>
      <w:r w:rsidR="001622D3" w:rsidRPr="006A0665">
        <w:rPr>
          <w:b/>
        </w:rPr>
        <w:t xml:space="preserve">igure </w:t>
      </w:r>
      <w:r w:rsidR="001622D3" w:rsidRPr="006A0665">
        <w:rPr>
          <w:b/>
        </w:rPr>
        <w:fldChar w:fldCharType="begin"/>
      </w:r>
      <w:r w:rsidR="001622D3" w:rsidRPr="006A0665">
        <w:rPr>
          <w:b/>
        </w:rPr>
        <w:instrText xml:space="preserve"> SEQ Figure \* ARABIC </w:instrText>
      </w:r>
      <w:r w:rsidR="001622D3" w:rsidRPr="006A0665">
        <w:rPr>
          <w:b/>
        </w:rPr>
        <w:fldChar w:fldCharType="separate"/>
      </w:r>
      <w:r w:rsidR="00D235F8">
        <w:rPr>
          <w:b/>
          <w:noProof/>
        </w:rPr>
        <w:t>2</w:t>
      </w:r>
      <w:r w:rsidR="001622D3" w:rsidRPr="006A0665">
        <w:rPr>
          <w:b/>
        </w:rPr>
        <w:fldChar w:fldCharType="end"/>
      </w:r>
      <w:r w:rsidR="001622D3">
        <w:t xml:space="preserve">. </w:t>
      </w:r>
      <w:r w:rsidR="001622D3">
        <w:rPr>
          <w:rFonts w:ascii="Calibri" w:hAnsi="Calibri"/>
        </w:rPr>
        <w:t xml:space="preserve">A comparison of weighted average </w:t>
      </w:r>
      <w:r w:rsidR="00667745">
        <w:rPr>
          <w:rFonts w:ascii="Calibri" w:hAnsi="Calibri"/>
        </w:rPr>
        <w:t>scaffold</w:t>
      </w:r>
      <w:r w:rsidR="001622D3">
        <w:rPr>
          <w:rFonts w:ascii="Calibri" w:hAnsi="Calibri"/>
        </w:rPr>
        <w:t xml:space="preserve"> sizes for four different assembly strategies. The strategies include using the Megahit with Illumina data, using the SPAdes assembler with Illumina data, using SPAdes with Illumina plus Nanopore data, and using the approach we adopted, MaSuRCA + Megahit o</w:t>
      </w:r>
      <w:r w:rsidR="006F361F">
        <w:rPr>
          <w:rFonts w:ascii="Calibri" w:hAnsi="Calibri"/>
        </w:rPr>
        <w:t>n both sets of data. The N</w:t>
      </w:r>
      <w:r w:rsidR="001622D3">
        <w:rPr>
          <w:rFonts w:ascii="Calibri" w:hAnsi="Calibri"/>
        </w:rPr>
        <w:t xml:space="preserve">(X) size </w:t>
      </w:r>
      <w:r w:rsidR="006F361F">
        <w:rPr>
          <w:rFonts w:ascii="Calibri" w:hAnsi="Calibri"/>
        </w:rPr>
        <w:t>is shown on the y-axis, where N</w:t>
      </w:r>
      <w:r w:rsidR="001622D3">
        <w:rPr>
          <w:rFonts w:ascii="Calibri" w:hAnsi="Calibri"/>
        </w:rPr>
        <w:t xml:space="preserve">(X) is </w:t>
      </w:r>
      <w:r w:rsidR="001622D3" w:rsidRPr="001622D3">
        <w:rPr>
          <w:rFonts w:ascii="Calibri" w:hAnsi="Calibri"/>
        </w:rPr>
        <w:t xml:space="preserve">defined as </w:t>
      </w:r>
      <w:r w:rsidR="001622D3">
        <w:rPr>
          <w:rFonts w:ascii="Calibri" w:hAnsi="Calibri"/>
        </w:rPr>
        <w:t xml:space="preserve">the contig/scaffold size such that </w:t>
      </w:r>
      <w:r w:rsidR="001622D3" w:rsidRPr="001622D3">
        <w:rPr>
          <w:rFonts w:ascii="Calibri" w:hAnsi="Calibri"/>
        </w:rPr>
        <w:t xml:space="preserve">X% of the genome is </w:t>
      </w:r>
      <w:r w:rsidR="001622D3">
        <w:rPr>
          <w:rFonts w:ascii="Calibri" w:hAnsi="Calibri"/>
        </w:rPr>
        <w:t xml:space="preserve">contained </w:t>
      </w:r>
      <w:r w:rsidR="001622D3" w:rsidRPr="001622D3">
        <w:rPr>
          <w:rFonts w:ascii="Calibri" w:hAnsi="Calibri"/>
        </w:rPr>
        <w:t xml:space="preserve">in </w:t>
      </w:r>
      <w:r w:rsidR="00667745">
        <w:rPr>
          <w:rFonts w:ascii="Calibri" w:hAnsi="Calibri"/>
        </w:rPr>
        <w:t>contigs/scaffolds equal</w:t>
      </w:r>
      <w:r w:rsidR="006F361F">
        <w:rPr>
          <w:rFonts w:ascii="Calibri" w:hAnsi="Calibri"/>
        </w:rPr>
        <w:t xml:space="preserve"> to or larger than the N</w:t>
      </w:r>
      <w:r w:rsidR="001622D3" w:rsidRPr="001622D3">
        <w:rPr>
          <w:rFonts w:ascii="Calibri" w:hAnsi="Calibri"/>
        </w:rPr>
        <w:t>(X) length. Genome size</w:t>
      </w:r>
      <w:r w:rsidR="006F361F">
        <w:rPr>
          <w:rFonts w:ascii="Calibri" w:hAnsi="Calibri"/>
        </w:rPr>
        <w:t xml:space="preserve"> </w:t>
      </w:r>
      <w:r w:rsidR="00667745">
        <w:rPr>
          <w:rFonts w:ascii="Calibri" w:hAnsi="Calibri"/>
        </w:rPr>
        <w:t>wa</w:t>
      </w:r>
      <w:r w:rsidR="001622D3" w:rsidRPr="001622D3">
        <w:rPr>
          <w:rFonts w:ascii="Calibri" w:hAnsi="Calibri"/>
        </w:rPr>
        <w:t>s set to 40Mbp</w:t>
      </w:r>
      <w:r w:rsidR="00667745">
        <w:rPr>
          <w:rFonts w:ascii="Calibri" w:hAnsi="Calibri"/>
        </w:rPr>
        <w:t xml:space="preserve"> for all four plots shown here. </w:t>
      </w:r>
      <w:r w:rsidR="006F361F">
        <w:rPr>
          <w:rFonts w:ascii="Calibri" w:hAnsi="Calibri"/>
        </w:rPr>
        <w:t xml:space="preserve">Thus N50 size is the size of the smallest scaffold such that 50% of the genome is contained in scaffolds of that size or larger. </w:t>
      </w:r>
      <w:r w:rsidR="00667745">
        <w:rPr>
          <w:rFonts w:ascii="Calibri" w:hAnsi="Calibri"/>
        </w:rPr>
        <w:t xml:space="preserve">The MaSuRCA+Megahit strategy consistently </w:t>
      </w:r>
      <w:r w:rsidR="006F361F">
        <w:rPr>
          <w:rFonts w:ascii="Calibri" w:hAnsi="Calibri"/>
        </w:rPr>
        <w:t>produced the largest</w:t>
      </w:r>
      <w:r w:rsidR="00667745">
        <w:rPr>
          <w:rFonts w:ascii="Calibri" w:hAnsi="Calibri"/>
        </w:rPr>
        <w:t xml:space="preserve"> scaffolds.</w:t>
      </w:r>
    </w:p>
    <w:p w14:paraId="71E5A295" w14:textId="48461B94" w:rsidR="007E7E67" w:rsidRDefault="007E7E67" w:rsidP="001622D3">
      <w:pPr>
        <w:pStyle w:val="Caption"/>
        <w:rPr>
          <w:i w:val="0"/>
        </w:rPr>
      </w:pPr>
    </w:p>
    <w:p w14:paraId="01D5C14B" w14:textId="77777777" w:rsidR="00D235F8" w:rsidRDefault="00D235F8" w:rsidP="00D235F8">
      <w:pPr>
        <w:keepNext/>
      </w:pPr>
      <w:r>
        <w:rPr>
          <w:noProof/>
          <w:lang w:eastAsia="en-US"/>
        </w:rPr>
        <w:drawing>
          <wp:inline distT="0" distB="0" distL="0" distR="0" wp14:anchorId="5F27745A" wp14:editId="59119426">
            <wp:extent cx="5727700" cy="2090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ighbor_joining_tree_scale_bootstrap_final_V2_fan.pdf"/>
                    <pic:cNvPicPr/>
                  </pic:nvPicPr>
                  <pic:blipFill>
                    <a:blip r:embed="rId6">
                      <a:extLst>
                        <a:ext uri="{28A0092B-C50C-407E-A947-70E740481C1C}">
                          <a14:useLocalDpi xmlns:a14="http://schemas.microsoft.com/office/drawing/2010/main" val="0"/>
                        </a:ext>
                      </a:extLst>
                    </a:blip>
                    <a:stretch>
                      <a:fillRect/>
                    </a:stretch>
                  </pic:blipFill>
                  <pic:spPr>
                    <a:xfrm>
                      <a:off x="0" y="0"/>
                      <a:ext cx="5727700" cy="2090420"/>
                    </a:xfrm>
                    <a:prstGeom prst="rect">
                      <a:avLst/>
                    </a:prstGeom>
                  </pic:spPr>
                </pic:pic>
              </a:graphicData>
            </a:graphic>
          </wp:inline>
        </w:drawing>
      </w:r>
    </w:p>
    <w:p w14:paraId="67DA69D2" w14:textId="0319EE43" w:rsidR="00D235F8" w:rsidRDefault="00D235F8" w:rsidP="00D235F8">
      <w:pPr>
        <w:rPr>
          <w:rFonts w:ascii="Calibri" w:hAnsi="Calibri"/>
        </w:rPr>
      </w:pPr>
      <w:r>
        <w:rPr>
          <w:b/>
        </w:rPr>
        <w:t>Supplementary f</w:t>
      </w:r>
      <w:r w:rsidRPr="00D235F8">
        <w:rPr>
          <w:b/>
        </w:rPr>
        <w:t xml:space="preserve">igure </w:t>
      </w:r>
      <w:r w:rsidRPr="00D235F8">
        <w:rPr>
          <w:b/>
        </w:rPr>
        <w:fldChar w:fldCharType="begin"/>
      </w:r>
      <w:r w:rsidRPr="00D235F8">
        <w:rPr>
          <w:b/>
        </w:rPr>
        <w:instrText xml:space="preserve"> SEQ Figure \* ARABIC </w:instrText>
      </w:r>
      <w:r w:rsidRPr="00D235F8">
        <w:rPr>
          <w:b/>
        </w:rPr>
        <w:fldChar w:fldCharType="separate"/>
      </w:r>
      <w:r w:rsidRPr="00D235F8">
        <w:rPr>
          <w:b/>
        </w:rPr>
        <w:t>3</w:t>
      </w:r>
      <w:r w:rsidRPr="00D235F8">
        <w:rPr>
          <w:b/>
        </w:rPr>
        <w:fldChar w:fldCharType="end"/>
      </w:r>
      <w:r>
        <w:t xml:space="preserve">. </w:t>
      </w:r>
      <w:r w:rsidR="00767553">
        <w:rPr>
          <w:rFonts w:ascii="Calibri" w:hAnsi="Calibri"/>
        </w:rPr>
        <w:t>Evolutionary relationship</w:t>
      </w:r>
      <w:r w:rsidRPr="006513C1">
        <w:rPr>
          <w:rFonts w:ascii="Calibri" w:hAnsi="Calibri"/>
        </w:rPr>
        <w:t xml:space="preserve"> of </w:t>
      </w:r>
      <w:r w:rsidRPr="00D235F8">
        <w:rPr>
          <w:rFonts w:ascii="Calibri" w:hAnsi="Calibri"/>
          <w:i/>
        </w:rPr>
        <w:t>Lomentospora prolificans</w:t>
      </w:r>
      <w:r w:rsidRPr="006513C1">
        <w:rPr>
          <w:rFonts w:ascii="Calibri" w:hAnsi="Calibri"/>
        </w:rPr>
        <w:t xml:space="preserve"> with other fungal species.</w:t>
      </w:r>
      <w:r>
        <w:rPr>
          <w:rFonts w:ascii="Calibri" w:hAnsi="Calibri"/>
        </w:rPr>
        <w:t xml:space="preserve"> </w:t>
      </w:r>
      <w:r w:rsidR="00166439" w:rsidRPr="006513C1">
        <w:rPr>
          <w:rFonts w:ascii="Calibri" w:hAnsi="Calibri"/>
        </w:rPr>
        <w:t xml:space="preserve">The </w:t>
      </w:r>
      <w:r w:rsidR="00166439">
        <w:rPr>
          <w:rFonts w:ascii="Calibri" w:hAnsi="Calibri"/>
        </w:rPr>
        <w:t>tree was built</w:t>
      </w:r>
      <w:r w:rsidR="00166439" w:rsidRPr="006513C1">
        <w:rPr>
          <w:rFonts w:ascii="Calibri" w:hAnsi="Calibri"/>
        </w:rPr>
        <w:t xml:space="preserve"> using sequences </w:t>
      </w:r>
      <w:r w:rsidR="00166439">
        <w:rPr>
          <w:rFonts w:ascii="Calibri" w:hAnsi="Calibri"/>
        </w:rPr>
        <w:t xml:space="preserve">from each genomes' </w:t>
      </w:r>
      <w:r w:rsidR="00166439" w:rsidRPr="00D235F8">
        <w:rPr>
          <w:rFonts w:ascii="Calibri" w:hAnsi="Calibri"/>
        </w:rPr>
        <w:t>internal transcribed spacer</w:t>
      </w:r>
      <w:r w:rsidR="00166439">
        <w:rPr>
          <w:rFonts w:ascii="Calibri" w:hAnsi="Calibri"/>
        </w:rPr>
        <w:t xml:space="preserve"> (</w:t>
      </w:r>
      <w:r w:rsidR="00166439" w:rsidRPr="006513C1">
        <w:rPr>
          <w:rFonts w:ascii="Calibri" w:hAnsi="Calibri"/>
        </w:rPr>
        <w:t>ITS</w:t>
      </w:r>
      <w:r w:rsidR="00166439">
        <w:rPr>
          <w:rFonts w:ascii="Calibri" w:hAnsi="Calibri"/>
        </w:rPr>
        <w:t>)</w:t>
      </w:r>
      <w:r w:rsidR="00166439" w:rsidRPr="006513C1">
        <w:rPr>
          <w:rFonts w:ascii="Calibri" w:hAnsi="Calibri"/>
        </w:rPr>
        <w:t xml:space="preserve"> region. </w:t>
      </w:r>
      <w:r w:rsidR="00166439">
        <w:rPr>
          <w:rFonts w:ascii="Calibri" w:hAnsi="Calibri"/>
        </w:rPr>
        <w:t>S</w:t>
      </w:r>
      <w:r w:rsidR="00D833FA" w:rsidRPr="00D833FA">
        <w:rPr>
          <w:rFonts w:ascii="Calibri" w:hAnsi="Calibri"/>
        </w:rPr>
        <w:t xml:space="preserve">equences </w:t>
      </w:r>
      <w:r w:rsidR="00D833FA">
        <w:rPr>
          <w:rFonts w:ascii="Calibri" w:hAnsi="Calibri"/>
        </w:rPr>
        <w:t>were obtained from</w:t>
      </w:r>
      <w:r w:rsidR="00D833FA" w:rsidRPr="00D833FA">
        <w:rPr>
          <w:rFonts w:ascii="Calibri" w:hAnsi="Calibri"/>
        </w:rPr>
        <w:t xml:space="preserve"> the following </w:t>
      </w:r>
      <w:r w:rsidR="00D833FA">
        <w:rPr>
          <w:rFonts w:ascii="Calibri" w:hAnsi="Calibri"/>
        </w:rPr>
        <w:t>G</w:t>
      </w:r>
      <w:r w:rsidR="00D833FA" w:rsidRPr="00D833FA">
        <w:rPr>
          <w:rFonts w:ascii="Calibri" w:hAnsi="Calibri"/>
        </w:rPr>
        <w:t>en</w:t>
      </w:r>
      <w:r w:rsidR="00D833FA">
        <w:rPr>
          <w:rFonts w:ascii="Calibri" w:hAnsi="Calibri"/>
        </w:rPr>
        <w:t>Bank accession</w:t>
      </w:r>
      <w:r w:rsidR="00D833FA" w:rsidRPr="00D833FA">
        <w:rPr>
          <w:rFonts w:ascii="Calibri" w:hAnsi="Calibri"/>
        </w:rPr>
        <w:t>s: JQ906772.1 (</w:t>
      </w:r>
      <w:r w:rsidR="00D833FA" w:rsidRPr="00D833FA">
        <w:rPr>
          <w:rFonts w:ascii="Calibri" w:hAnsi="Calibri"/>
          <w:i/>
        </w:rPr>
        <w:t>Beauveria bassiana</w:t>
      </w:r>
      <w:r w:rsidR="00D833FA" w:rsidRPr="00D833FA">
        <w:rPr>
          <w:rFonts w:ascii="Calibri" w:hAnsi="Calibri"/>
        </w:rPr>
        <w:t>), KM231797.1 (</w:t>
      </w:r>
      <w:r w:rsidR="00D833FA" w:rsidRPr="00D833FA">
        <w:rPr>
          <w:rFonts w:ascii="Calibri" w:hAnsi="Calibri"/>
          <w:i/>
        </w:rPr>
        <w:t>Fusarium solani</w:t>
      </w:r>
      <w:r w:rsidR="00D833FA" w:rsidRPr="00D833FA">
        <w:rPr>
          <w:rFonts w:ascii="Calibri" w:hAnsi="Calibri"/>
        </w:rPr>
        <w:t>), LM652465.1 (</w:t>
      </w:r>
      <w:r w:rsidR="00D833FA" w:rsidRPr="00D833FA">
        <w:rPr>
          <w:rFonts w:ascii="Calibri" w:hAnsi="Calibri"/>
          <w:i/>
        </w:rPr>
        <w:t>Microascus brevicaulis</w:t>
      </w:r>
      <w:r w:rsidR="00D833FA" w:rsidRPr="00D833FA">
        <w:rPr>
          <w:rFonts w:ascii="Calibri" w:hAnsi="Calibri"/>
        </w:rPr>
        <w:t>), KF686759.1 (</w:t>
      </w:r>
      <w:r w:rsidR="00D833FA" w:rsidRPr="00D833FA">
        <w:rPr>
          <w:rFonts w:ascii="Calibri" w:hAnsi="Calibri"/>
          <w:i/>
        </w:rPr>
        <w:t>Pseudogymnoascus destructans</w:t>
      </w:r>
      <w:r w:rsidR="00D833FA" w:rsidRPr="00D833FA">
        <w:rPr>
          <w:rFonts w:ascii="Calibri" w:hAnsi="Calibri"/>
        </w:rPr>
        <w:t>), NR_130684 (</w:t>
      </w:r>
      <w:r w:rsidR="00D833FA" w:rsidRPr="00D833FA">
        <w:rPr>
          <w:rFonts w:ascii="Calibri" w:hAnsi="Calibri"/>
          <w:i/>
        </w:rPr>
        <w:t>Sarocladium kiliense</w:t>
      </w:r>
      <w:r w:rsidR="00D833FA" w:rsidRPr="00D833FA">
        <w:rPr>
          <w:rFonts w:ascii="Calibri" w:hAnsi="Calibri"/>
        </w:rPr>
        <w:t>), AJ888416.1 (</w:t>
      </w:r>
      <w:r w:rsidR="00D833FA" w:rsidRPr="00D833FA">
        <w:rPr>
          <w:rFonts w:ascii="Calibri" w:hAnsi="Calibri"/>
          <w:i/>
        </w:rPr>
        <w:t>Scedosporium apiospermum</w:t>
      </w:r>
      <w:r w:rsidR="00D833FA" w:rsidRPr="00D833FA">
        <w:rPr>
          <w:rFonts w:ascii="Calibri" w:hAnsi="Calibri"/>
        </w:rPr>
        <w:t>), AJ888440.1 (</w:t>
      </w:r>
      <w:r w:rsidR="00D833FA" w:rsidRPr="00D833FA">
        <w:rPr>
          <w:rFonts w:ascii="Calibri" w:hAnsi="Calibri"/>
          <w:i/>
        </w:rPr>
        <w:t>Scedosporium aurantiacum</w:t>
      </w:r>
      <w:r w:rsidR="00D833FA" w:rsidRPr="00D833FA">
        <w:rPr>
          <w:rFonts w:ascii="Calibri" w:hAnsi="Calibri"/>
        </w:rPr>
        <w:t>), KX590842.1 (</w:t>
      </w:r>
      <w:r w:rsidR="00D833FA" w:rsidRPr="00D833FA">
        <w:rPr>
          <w:rFonts w:ascii="Calibri" w:hAnsi="Calibri"/>
          <w:i/>
        </w:rPr>
        <w:t>Sporothrix schenckii</w:t>
      </w:r>
      <w:r w:rsidR="00D833FA" w:rsidRPr="00D833FA">
        <w:rPr>
          <w:rFonts w:ascii="Calibri" w:hAnsi="Calibri"/>
        </w:rPr>
        <w:t xml:space="preserve">). The sequences were </w:t>
      </w:r>
      <w:r w:rsidR="00D833FA">
        <w:rPr>
          <w:rFonts w:ascii="Calibri" w:hAnsi="Calibri"/>
        </w:rPr>
        <w:t xml:space="preserve">aligned </w:t>
      </w:r>
      <w:r w:rsidR="00D833FA" w:rsidRPr="00D833FA">
        <w:rPr>
          <w:rFonts w:ascii="Calibri" w:hAnsi="Calibri"/>
        </w:rPr>
        <w:t xml:space="preserve">using </w:t>
      </w:r>
      <w:r w:rsidR="00D833FA" w:rsidRPr="00D833FA">
        <w:rPr>
          <w:rFonts w:ascii="Calibri" w:hAnsi="Calibri"/>
        </w:rPr>
        <w:lastRenderedPageBreak/>
        <w:t>Muscle</w:t>
      </w:r>
      <w:r w:rsidR="002C2B84">
        <w:rPr>
          <w:rFonts w:ascii="Calibri" w:hAnsi="Calibri"/>
        </w:rPr>
        <w:fldChar w:fldCharType="begin"/>
      </w:r>
      <w:r w:rsidR="002C2B84">
        <w:rPr>
          <w:rFonts w:ascii="Calibri" w:hAnsi="Calibri"/>
        </w:rPr>
        <w:instrText xml:space="preserve"> ADDIN EN.CITE &lt;EndNote&gt;&lt;Cite&gt;&lt;Author&gt;Edgar&lt;/Author&gt;&lt;Year&gt;2004&lt;/Year&gt;&lt;RecNum&gt;828&lt;/RecNum&gt;&lt;DisplayText&gt;&lt;style face="superscript"&gt;1&lt;/style&gt;&lt;/DisplayText&gt;&lt;record&gt;&lt;rec-number&gt;828&lt;/rec-number&gt;&lt;foreign-keys&gt;&lt;key app="EN" db-id="ata99tpt6a2azte9seb5xzeqat99taveewpa" timestamp="1486323977"&gt;828&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keywords&gt;&lt;keyword&gt;Algorithms&lt;/keyword&gt;&lt;keyword&gt;Amino Acid Motifs&lt;/keyword&gt;&lt;keyword&gt;Amino Acid Sequence&lt;/keyword&gt;&lt;keyword&gt;Comparative Study&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accession-num&gt;15034147&lt;/accession-num&gt;&lt;urls&gt;&lt;related-urls&gt;&lt;url&gt;http://www.ncbi.nlm.nih.gov/entrez/query.fcgi?cmd=Retrieve&amp;amp;db=PubMed&amp;amp;dopt=Citation&amp;amp;list_uids=15034147 &lt;/url&gt;&lt;/related-urls&gt;&lt;/urls&gt;&lt;/record&gt;&lt;/Cite&gt;&lt;/EndNote&gt;</w:instrText>
      </w:r>
      <w:r w:rsidR="002C2B84">
        <w:rPr>
          <w:rFonts w:ascii="Calibri" w:hAnsi="Calibri"/>
        </w:rPr>
        <w:fldChar w:fldCharType="separate"/>
      </w:r>
      <w:r w:rsidR="002C2B84" w:rsidRPr="002C2B84">
        <w:rPr>
          <w:rFonts w:ascii="Calibri" w:hAnsi="Calibri"/>
          <w:noProof/>
          <w:vertAlign w:val="superscript"/>
        </w:rPr>
        <w:t>1</w:t>
      </w:r>
      <w:r w:rsidR="002C2B84">
        <w:rPr>
          <w:rFonts w:ascii="Calibri" w:hAnsi="Calibri"/>
        </w:rPr>
        <w:fldChar w:fldCharType="end"/>
      </w:r>
      <w:r w:rsidR="00D833FA" w:rsidRPr="00D833FA">
        <w:rPr>
          <w:rFonts w:ascii="Calibri" w:hAnsi="Calibri"/>
        </w:rPr>
        <w:t xml:space="preserve">, </w:t>
      </w:r>
      <w:r w:rsidR="00F93DA4">
        <w:rPr>
          <w:rFonts w:ascii="Calibri" w:hAnsi="Calibri"/>
        </w:rPr>
        <w:t>and the multiple alignment is shown in Supplementary Figure 4. T</w:t>
      </w:r>
      <w:r w:rsidR="00D833FA" w:rsidRPr="00D833FA">
        <w:rPr>
          <w:rFonts w:ascii="Calibri" w:hAnsi="Calibri"/>
        </w:rPr>
        <w:t xml:space="preserve">he tree was </w:t>
      </w:r>
      <w:r w:rsidR="00166439">
        <w:rPr>
          <w:rFonts w:ascii="Calibri" w:hAnsi="Calibri"/>
        </w:rPr>
        <w:t xml:space="preserve">built in MEGA6 </w:t>
      </w:r>
      <w:r w:rsidR="002C2B84">
        <w:rPr>
          <w:rFonts w:ascii="Calibri" w:hAnsi="Calibri"/>
        </w:rPr>
        <w:fldChar w:fldCharType="begin"/>
      </w:r>
      <w:r w:rsidR="002C2B84">
        <w:rPr>
          <w:rFonts w:ascii="Calibri" w:hAnsi="Calibri"/>
        </w:rPr>
        <w:instrText xml:space="preserve"> ADDIN EN.CITE &lt;EndNote&gt;&lt;Cite&gt;&lt;Author&gt;Tamura&lt;/Author&gt;&lt;Year&gt;2013&lt;/Year&gt;&lt;RecNum&gt;1687&lt;/RecNum&gt;&lt;DisplayText&gt;&lt;style face="superscript"&gt;2&lt;/style&gt;&lt;/DisplayText&gt;&lt;record&gt;&lt;rec-number&gt;1687&lt;/rec-number&gt;&lt;foreign-keys&gt;&lt;key app="EN" db-id="ata99tpt6a2azte9seb5xzeqat99taveewpa" timestamp="1505937303"&gt;1687&lt;/key&gt;&lt;/foreign-keys&gt;&lt;ref-type name="Journal Article"&gt;17&lt;/ref-type&gt;&lt;contributors&gt;&lt;authors&gt;&lt;author&gt;Tamura, K.&lt;/author&gt;&lt;author&gt;Stecher, G.&lt;/author&gt;&lt;author&gt;Peterson, D.&lt;/author&gt;&lt;author&gt;Filipski, A.&lt;/author&gt;&lt;author&gt;Kumar, S.&lt;/author&gt;&lt;/authors&gt;&lt;/contributors&gt;&lt;auth-address&gt;Research Center for Genomics and Bioinformatics, Tokyo Metropolitan University, Hachioji, Tokyo, Japan.&lt;/auth-address&gt;&lt;titles&gt;&lt;title&gt;MEGA6: Molecular Evolutionary Genetics Analysis version 6.0&lt;/title&gt;&lt;secondary-title&gt;Mol Biol Evol&lt;/secondary-title&gt;&lt;/titles&gt;&lt;periodical&gt;&lt;full-title&gt;Mol Biol Evol&lt;/full-title&gt;&lt;/periodical&gt;&lt;pages&gt;2725-9&lt;/pages&gt;&lt;volume&gt;30&lt;/volume&gt;&lt;number&gt;12&lt;/number&gt;&lt;keywords&gt;&lt;keyword&gt;Algorithms&lt;/keyword&gt;&lt;keyword&gt;Databases, Genetic&lt;/keyword&gt;&lt;keyword&gt;*Evolution, Molecular&lt;/keyword&gt;&lt;keyword&gt;Internet&lt;/keyword&gt;&lt;keyword&gt;Phylogeny&lt;/keyword&gt;&lt;keyword&gt;*Software&lt;/keyword&gt;&lt;keyword&gt;*User-Computer Interface&lt;/keyword&gt;&lt;keyword&gt;relaxed clocks&lt;/keyword&gt;&lt;keyword&gt;software&lt;/keyword&gt;&lt;/keywords&gt;&lt;dates&gt;&lt;year&gt;2013&lt;/year&gt;&lt;pub-dates&gt;&lt;date&gt;Dec&lt;/date&gt;&lt;/pub-dates&gt;&lt;/dates&gt;&lt;isbn&gt;1537-1719 (Electronic)&amp;#xD;0737-4038 (Linking)&lt;/isbn&gt;&lt;accession-num&gt;24132122&lt;/accession-num&gt;&lt;urls&gt;&lt;related-urls&gt;&lt;url&gt;https://www.ncbi.nlm.nih.gov/pubmed/24132122&lt;/url&gt;&lt;/related-urls&gt;&lt;/urls&gt;&lt;custom2&gt;PMC3840312&lt;/custom2&gt;&lt;electronic-resource-num&gt;10.1093/molbev/mst197&lt;/electronic-resource-num&gt;&lt;/record&gt;&lt;/Cite&gt;&lt;/EndNote&gt;</w:instrText>
      </w:r>
      <w:r w:rsidR="002C2B84">
        <w:rPr>
          <w:rFonts w:ascii="Calibri" w:hAnsi="Calibri"/>
        </w:rPr>
        <w:fldChar w:fldCharType="separate"/>
      </w:r>
      <w:r w:rsidR="002C2B84" w:rsidRPr="002C2B84">
        <w:rPr>
          <w:rFonts w:ascii="Calibri" w:hAnsi="Calibri"/>
          <w:noProof/>
          <w:vertAlign w:val="superscript"/>
        </w:rPr>
        <w:t>2</w:t>
      </w:r>
      <w:r w:rsidR="002C2B84">
        <w:rPr>
          <w:rFonts w:ascii="Calibri" w:hAnsi="Calibri"/>
        </w:rPr>
        <w:fldChar w:fldCharType="end"/>
      </w:r>
      <w:r w:rsidR="00166439">
        <w:rPr>
          <w:rFonts w:ascii="Calibri" w:hAnsi="Calibri"/>
        </w:rPr>
        <w:t xml:space="preserve"> using the</w:t>
      </w:r>
      <w:r w:rsidR="00D833FA" w:rsidRPr="00D833FA">
        <w:rPr>
          <w:rFonts w:ascii="Calibri" w:hAnsi="Calibri"/>
        </w:rPr>
        <w:t xml:space="preserve"> </w:t>
      </w:r>
      <w:r w:rsidR="00166439">
        <w:rPr>
          <w:rFonts w:ascii="Calibri" w:hAnsi="Calibri"/>
        </w:rPr>
        <w:t>n</w:t>
      </w:r>
      <w:r w:rsidR="00D833FA" w:rsidRPr="00D833FA">
        <w:rPr>
          <w:rFonts w:ascii="Calibri" w:hAnsi="Calibri"/>
        </w:rPr>
        <w:t>eighbor-</w:t>
      </w:r>
      <w:r w:rsidR="00166439">
        <w:rPr>
          <w:rFonts w:ascii="Calibri" w:hAnsi="Calibri"/>
        </w:rPr>
        <w:t>j</w:t>
      </w:r>
      <w:r w:rsidR="00D833FA" w:rsidRPr="00D833FA">
        <w:rPr>
          <w:rFonts w:ascii="Calibri" w:hAnsi="Calibri"/>
        </w:rPr>
        <w:t>oining method</w:t>
      </w:r>
      <w:r w:rsidR="00166439">
        <w:rPr>
          <w:rFonts w:ascii="Calibri" w:hAnsi="Calibri"/>
        </w:rPr>
        <w:t>.</w:t>
      </w:r>
      <w:r w:rsidR="00D833FA" w:rsidRPr="00D833FA">
        <w:rPr>
          <w:rFonts w:ascii="Calibri" w:hAnsi="Calibri"/>
        </w:rPr>
        <w:t xml:space="preserve"> </w:t>
      </w:r>
      <w:r w:rsidRPr="006513C1">
        <w:rPr>
          <w:rFonts w:ascii="Calibri" w:hAnsi="Calibri"/>
        </w:rPr>
        <w:t>The percentage of replicate trees in which the associated taxa clustered together in the bootstrap test (1000 replicates) are shown next to the branches. The tree is drawn to scale, with branch lengths in the same units as those of the evolutionary distances used to infer the phylogenetic tree.</w:t>
      </w:r>
    </w:p>
    <w:p w14:paraId="011B7233" w14:textId="2A406D14" w:rsidR="004A190B" w:rsidRDefault="004A190B" w:rsidP="00D235F8">
      <w:pPr>
        <w:rPr>
          <w:rFonts w:ascii="Calibri" w:hAnsi="Calibri"/>
        </w:rPr>
      </w:pPr>
    </w:p>
    <w:p w14:paraId="73FFA0B9"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TACCG-AGTTTTC-------------AACTCCCTA-----------ACCCTTCTGTGAAC</w:t>
      </w:r>
    </w:p>
    <w:p w14:paraId="30C5DBA9"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TACCG-AGTTATT-----------CA--ACTCATC-----------AACC-C-TGTGAAC</w:t>
      </w:r>
    </w:p>
    <w:p w14:paraId="31889F03"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TACCG-AGTTATT---------------ACTCCAA-----------ACCCTT-TGTGAAC</w:t>
      </w:r>
    </w:p>
    <w:p w14:paraId="61490DE7"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TACCGAAGTTACT---------------CTTCAAA-----------ACCCAT-TGTGAAC</w:t>
      </w:r>
    </w:p>
    <w:p w14:paraId="4AA752A0"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TACAGTAGTCGCCCGGGTTGCCGCAAGGCCTCCCGGGTAACCTACCACCCTT-TGTTTAT</w:t>
      </w:r>
    </w:p>
    <w:p w14:paraId="101999B2"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TACCAGAGTGCCC-----------TAGGCTCTCCA-----------ACCCAT-TGTGAAC</w:t>
      </w:r>
    </w:p>
    <w:p w14:paraId="412A05C6"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TACAG-AGTTACT---------------ACTCC-A-----------ACCCAT-TGTGAAC</w:t>
      </w:r>
    </w:p>
    <w:p w14:paraId="042C5B0B"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TACAG-AGTTACT---------------ACTCCAA-----------ACCCAT-TGTGAAC</w:t>
      </w:r>
    </w:p>
    <w:p w14:paraId="34AD6DDE"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TACAG-AGTTTTC----------ACA--ACTCCCA-----------ACCC-T-TGCGAAC</w:t>
      </w:r>
    </w:p>
    <w:p w14:paraId="7C5CB250" w14:textId="77777777" w:rsidR="00F87C55" w:rsidRPr="00F87C55" w:rsidRDefault="00F87C55" w:rsidP="00F87C55">
      <w:pPr>
        <w:rPr>
          <w:rFonts w:ascii="Courier" w:hAnsi="Courier"/>
          <w:sz w:val="15"/>
          <w:szCs w:val="15"/>
        </w:rPr>
      </w:pPr>
    </w:p>
    <w:p w14:paraId="0B31B102"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C-TACCT-AT--------CGTTGCTTC-GGCGG--------------ACTCGCCCCAGCC</w:t>
      </w:r>
    </w:p>
    <w:p w14:paraId="0C605CA4"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A-TACCTAAA--------CGTTGCTTC-GGCGGGAAC----------AGACGGC---CCC</w:t>
      </w:r>
    </w:p>
    <w:p w14:paraId="67CEBAEB"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CTTACCT-ATGTT-C---TGTTGCCTC-GGCGG-GGA----------GGAAGAC---CCC</w:t>
      </w:r>
    </w:p>
    <w:p w14:paraId="00E5C42F"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CTTACCTCTTGCCGCG--CGTTGCCTC-GGCGGGGAGGCGGGGTCTGGGTCGGC---GCG</w:t>
      </w:r>
    </w:p>
    <w:p w14:paraId="09A3E764"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TACACTT-----------TGTTGCTTT-GGCA---------------GGCCTGC---CCT</w:t>
      </w:r>
    </w:p>
    <w:p w14:paraId="6FF0902A"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A-TACCT-AT--------CGTTCCCTC-GGCGG--------------GCTCAGC------</w:t>
      </w:r>
    </w:p>
    <w:p w14:paraId="7AD7805F"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CTTACCT-ATGTT-C---TGTTGCCTC-GGCGGCGTC----------GGTCAGC---GCC</w:t>
      </w:r>
    </w:p>
    <w:p w14:paraId="3864AE54"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CTTACCT-ATGTT-C---TGTTGCCTC-GGCGG-GGC----------GGTCGGC---GCC</w:t>
      </w:r>
    </w:p>
    <w:p w14:paraId="0980A310"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CGTACCCAATCTCGTTCTCGTTGCTTCTGGCGGGGGG---GGGAGCGGGGGGGC---GCC</w:t>
      </w:r>
    </w:p>
    <w:p w14:paraId="26FC486C" w14:textId="77777777" w:rsidR="00F87C55" w:rsidRPr="00F87C55" w:rsidRDefault="00F87C55" w:rsidP="00F87C55">
      <w:pPr>
        <w:rPr>
          <w:rFonts w:ascii="Courier" w:hAnsi="Courier"/>
          <w:sz w:val="15"/>
          <w:szCs w:val="15"/>
        </w:rPr>
      </w:pPr>
    </w:p>
    <w:p w14:paraId="37732622"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CGGACGCGGACTGGACCAGCG----------------GCCCGCC-GGGGACCTCAAACTC</w:t>
      </w:r>
    </w:p>
    <w:p w14:paraId="578ACA74"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G-----TGAAACGGGCCGC------------------CCCCGCCAGAGGACCCCTAACTC</w:t>
      </w:r>
    </w:p>
    <w:p w14:paraId="0285B7C2"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T------TAAAAAGGGCCCAG---------C------CCCCGCC-GGCAGCACCAAACTC</w:t>
      </w:r>
    </w:p>
    <w:p w14:paraId="5EE74B5E"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C---CCCTCACCGGGCCGCCGTCCCCGTCCCCGT---CCCCGCC-GGCCGCGCCAAACTC</w:t>
      </w:r>
    </w:p>
    <w:p w14:paraId="6A433056"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C-----------GGGCTGCTGGCTCCGGCCGGCGAGCGCTTGCC--AGAGGACTAAACTC</w:t>
      </w:r>
    </w:p>
    <w:p w14:paraId="2EA24642"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GCGCGGTGCCTCCGGGCTCCGGGCGTCCGCCGGGGACAACCAAACTC</w:t>
      </w:r>
    </w:p>
    <w:p w14:paraId="226E24D9"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C---CTCTGAGAAGAG----GACGATGCCCC------TCCCGCC-GGCAGCACCAAACTC</w:t>
      </w:r>
    </w:p>
    <w:p w14:paraId="76886E9F"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CCCTCTCCGCGAGGAGGGGAGACGATGGACC------CCCCGCC-GGCAGCACCAAACTC</w:t>
      </w:r>
    </w:p>
    <w:p w14:paraId="6B08C923"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C-----------GACACGGCCCCCTCCGCCCCC----GCCCGCC-AGGGGCGGCGGGCCC</w:t>
      </w:r>
    </w:p>
    <w:p w14:paraId="4B193BD3" w14:textId="77777777" w:rsidR="00F87C55" w:rsidRPr="00F87C55" w:rsidRDefault="00F87C55" w:rsidP="00F87C55">
      <w:pPr>
        <w:rPr>
          <w:rFonts w:ascii="Courier" w:hAnsi="Courier"/>
          <w:sz w:val="15"/>
          <w:szCs w:val="15"/>
        </w:rPr>
      </w:pPr>
    </w:p>
    <w:p w14:paraId="2218EE16"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TTGTATTCC------------AGCATCTTCTGA-ATACGCCGCAAGGCAAAACAAATG--</w:t>
      </w:r>
    </w:p>
    <w:p w14:paraId="31729311"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T--GTTTCT---ATAATGTTTC-----TTCTGA-GTAAAACA--------AGCAAATA--</w:t>
      </w:r>
    </w:p>
    <w:p w14:paraId="1380BB2F"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TTGCA-TTT---ATAGCGGATTAC-ATTTCTGA-ATACAATAC---------AAAACA--</w:t>
      </w:r>
    </w:p>
    <w:p w14:paraId="4C99C2E7"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T--AAATTTGAAAAAGCGTACTGCACGTTCTGA-TT-CAAAAC-------AAAAAACA--</w:t>
      </w:r>
    </w:p>
    <w:p w14:paraId="41D70709"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TGTTTGTCT---ATACTG----------TCTGA-GTACTATAT-----------AAT---</w:t>
      </w:r>
    </w:p>
    <w:p w14:paraId="7135CC6B"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T--GATTTT---ATTGTGAATC------TCTGAGGGGCGAAAGCCCGAAAACAAAATG--</w:t>
      </w:r>
    </w:p>
    <w:p w14:paraId="37F01125"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TTGAATTTT---ACAGCGGATTAC-AGTTCTGA-TTTGAAAAC-------AAAAAACA--</w:t>
      </w:r>
    </w:p>
    <w:p w14:paraId="0FCE7E0E"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TTGAATTTT---ATAGCGGATTACAAGCTCTGA-TTGGAAAAC------AAAAAAACA--</w:t>
      </w:r>
    </w:p>
    <w:p w14:paraId="7FC688BE"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TACGAACCT------TTGTATCTCAACCACTAG-AAAAACCGT-CTGAGGAAAAAACAAA</w:t>
      </w:r>
    </w:p>
    <w:p w14:paraId="7E78E0EC" w14:textId="77777777" w:rsidR="00F87C55" w:rsidRPr="00F87C55" w:rsidRDefault="00F87C55" w:rsidP="00F87C55">
      <w:pPr>
        <w:rPr>
          <w:rFonts w:ascii="Courier" w:hAnsi="Courier"/>
          <w:sz w:val="15"/>
          <w:szCs w:val="15"/>
        </w:rPr>
      </w:pPr>
    </w:p>
    <w:p w14:paraId="7E59C055"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AATCAAAACTTTCAACAACGGATCTCTTGGCTCTGGCATCGATGAAGAACGCAGCGAA</w:t>
      </w:r>
    </w:p>
    <w:p w14:paraId="54346DCC"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AATTAAAACTTTCAACAACGGATCTCTTGGCTCTGGCATCGATGAAAAACGCACCGAA</w:t>
      </w:r>
    </w:p>
    <w:p w14:paraId="7A64FAC1"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AATCAAAACTTTCAACAACGGATCTCTTGGTTCTGGCATCGATGAAGAACGCAGCGAA</w:t>
      </w:r>
    </w:p>
    <w:p w14:paraId="0EF4C18A"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AGTCAAAACTTTTAACAACGGATCTCTTGGTTCTGGCATCGATGAAGAACGCAGCGAA</w:t>
      </w:r>
    </w:p>
    <w:p w14:paraId="5EB195AF"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AGTTAAAACTTTCAACAACGGATCTCTTGGTTCTGGCATCGATGAAGAACGCAGCGAA</w:t>
      </w:r>
    </w:p>
    <w:p w14:paraId="5DC85083"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AATCAAAACTTTCAACAACGGATCTCTTGGCTCTGGCATCGATGAAGAACGCAGCGAA</w:t>
      </w:r>
    </w:p>
    <w:p w14:paraId="68C587AE"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AGTTAAAACTTTCAACAACGGATCTCTTGGTTCTGGCATCGATGAAGAACGCAGCGAA</w:t>
      </w:r>
    </w:p>
    <w:p w14:paraId="7CF31318"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AATCAAAACTTTCAACAACGGATCTCTTGGTTCTGGCATCGATGAAGAACGCAGCGAA</w:t>
      </w:r>
    </w:p>
    <w:p w14:paraId="14308DB6"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ATAATCAAAACTTTCAACAACGGATCTCTTGGCTCTGGCATCGATGAAGAACGCAGCGAA</w:t>
      </w:r>
    </w:p>
    <w:p w14:paraId="25B93AB0" w14:textId="77777777" w:rsidR="00F87C55" w:rsidRPr="00F87C55" w:rsidRDefault="00F87C55" w:rsidP="00F87C55">
      <w:pPr>
        <w:rPr>
          <w:rFonts w:ascii="Courier" w:hAnsi="Courier"/>
          <w:sz w:val="15"/>
          <w:szCs w:val="15"/>
        </w:rPr>
      </w:pPr>
    </w:p>
    <w:p w14:paraId="4E0D34EC"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ACGCGATAAGTAATGTGAATTGCAGAATCCAGTGAATCATCGAATCTTTGAACGCACATT</w:t>
      </w:r>
    </w:p>
    <w:p w14:paraId="6BB42A68"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ATGCGATAAGTAATGTGAATTGCAAAATTCAGTGAATCATCGAATCTTTGAACGCACATT</w:t>
      </w:r>
    </w:p>
    <w:p w14:paraId="79CBCE77"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ATGCGATAAGTAATGTGAATTGCAGAATTCAGTGAATCATCGAATCTTTGAACGCACATT</w:t>
      </w:r>
    </w:p>
    <w:p w14:paraId="1ABCA0A5"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ATGCGATAAGTAATGTGAATTGCAGAATTCAGTGAATCATCGAATCTTTGAACGCACATT</w:t>
      </w:r>
    </w:p>
    <w:p w14:paraId="516BA5B1"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ATGCGATAAGTAATGTGAATTGCAGAATTCAGTGAATCATCGAATCTTTGAACGCACATT</w:t>
      </w:r>
    </w:p>
    <w:p w14:paraId="29C069A5"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ATGCGATAAGTAATGTGAATTGCAGAATTCAGTGAATCATCGAATCTTTGAACGCACATT</w:t>
      </w:r>
    </w:p>
    <w:p w14:paraId="55A19976"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ATGCGATAAGTAATGTGAATTGCAGAATTCAGTGAATCATCGAATCTTTGAACGCACATT</w:t>
      </w:r>
    </w:p>
    <w:p w14:paraId="33891863"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ATGCGATAAGTAATGTGAATTGCAGAATTCAGTGAATCATCGAATCTTTGAACGCACATT</w:t>
      </w:r>
    </w:p>
    <w:p w14:paraId="2D79639C"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ATGCGATACGTAATGTGAATTGCAGAATTCAGCGAACCATCGAATCTTTGAACGCACATT</w:t>
      </w:r>
    </w:p>
    <w:p w14:paraId="24EF22C1" w14:textId="77777777" w:rsidR="00F87C55" w:rsidRPr="00F87C55" w:rsidRDefault="00F87C55" w:rsidP="00F87C55">
      <w:pPr>
        <w:rPr>
          <w:rFonts w:ascii="Courier" w:hAnsi="Courier"/>
          <w:sz w:val="15"/>
          <w:szCs w:val="15"/>
        </w:rPr>
      </w:pPr>
    </w:p>
    <w:p w14:paraId="0514F9BE"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GCGCCCGCCAGCATTCTGGCGGGCATGCCTGTTCGAGCGTCATTTCAACCCTCGACCTC-</w:t>
      </w:r>
    </w:p>
    <w:p w14:paraId="10BDA746"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GCGCCCGCCAGTATTCTGGCGGGCATGCCTGTTCAAGCGTCATTACAACCCTCAGGCCC-</w:t>
      </w:r>
    </w:p>
    <w:p w14:paraId="56C6D336"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GCGCCCGGCAGTAATCTGCCGGGCATGCCTGTCCGAGCGTCATTTCAACCCTCGAGCCT-</w:t>
      </w:r>
    </w:p>
    <w:p w14:paraId="24A1B3F5"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GCGCCCGGCAGCAATCTGCCGGGCATGCCTGTCCGAGCGTCATTTCTTCCCTCGAGCGCG</w:t>
      </w:r>
    </w:p>
    <w:p w14:paraId="6A8182B6"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GCGCCCCCTGGTATTCCGGGGGGCATGCCTGTCCGAGCGTCATTACAACCCTCAAGCTC-</w:t>
      </w:r>
    </w:p>
    <w:p w14:paraId="05806F9D"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GCGCCCGCCGGCACTCCGGCGGGCATGCCTGTCCGAGCGTCATTTCAACCCTCAGGACC-</w:t>
      </w:r>
    </w:p>
    <w:p w14:paraId="2B46984D"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GCGCCCGGCAGTAATCTGCCGGGCATGCCTGTCCGAGCGTCATTTCAACCCTCGAACCT-</w:t>
      </w:r>
    </w:p>
    <w:p w14:paraId="4E4D99A3"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GCGCCCGGCAGTAATCTGCCGGGCATGCCTGTCCGAGCGTCATTTCAACCCTCGAACCT-</w:t>
      </w:r>
    </w:p>
    <w:p w14:paraId="120BEFFD"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GCGCCCGCCAGCATTCTGGCGGGCATGCCTGTCCGAGCGTCATTTCCCCCCTCACGCGC-</w:t>
      </w:r>
    </w:p>
    <w:p w14:paraId="6F02745B" w14:textId="77777777" w:rsidR="00F87C55" w:rsidRPr="00F87C55" w:rsidRDefault="00F87C55" w:rsidP="00F87C55">
      <w:pPr>
        <w:rPr>
          <w:rFonts w:ascii="Courier" w:hAnsi="Courier"/>
          <w:sz w:val="15"/>
          <w:szCs w:val="15"/>
        </w:rPr>
      </w:pPr>
    </w:p>
    <w:p w14:paraId="4C36B0C8"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CCCTTGGG-------------GAGGTCGGCGTTGGGGACCGGCAGCA------------</w:t>
      </w:r>
    </w:p>
    <w:p w14:paraId="6928CDE2"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CC-------------------GGGCCTGGCGTTGGGGATCGGCGGAGCCCCCCGTGGGC</w:t>
      </w:r>
    </w:p>
    <w:p w14:paraId="5D6F4026"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AGGTTTTTAC----AAGCCCAAGGATCGGTGTTGGGGCGCTACGGTT-GTCATC-TGAC</w:t>
      </w:r>
    </w:p>
    <w:p w14:paraId="0FFCE4F9" w14:textId="77777777" w:rsidR="00F87C55" w:rsidRPr="00F87C55" w:rsidRDefault="00F87C55" w:rsidP="00F87C55">
      <w:pPr>
        <w:rPr>
          <w:rFonts w:ascii="Courier" w:hAnsi="Courier"/>
          <w:sz w:val="15"/>
          <w:szCs w:val="15"/>
        </w:rPr>
      </w:pPr>
      <w:r w:rsidRPr="00F87C55">
        <w:rPr>
          <w:rFonts w:ascii="Courier" w:hAnsi="Courier"/>
          <w:sz w:val="15"/>
          <w:szCs w:val="15"/>
        </w:rPr>
        <w:lastRenderedPageBreak/>
        <w:t>Microascus_brevicaulis_MUCL_40726 GCTAGCCCTACGGGGCCTGCCGTCGCCCGGTGTTGGGGCTCTACGGGTGGGGCTCGTCCC</w:t>
      </w:r>
    </w:p>
    <w:p w14:paraId="73E8DEE6"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AGCTTGGTATTGGGCCCCGCCGA--------------</w:t>
      </w:r>
    </w:p>
    <w:p w14:paraId="47BC1178"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CCCTTTCGGGGG---------GGACCTGGTGCTGGGGATCAGCGG-----CCTCCGGGC</w:t>
      </w:r>
    </w:p>
    <w:p w14:paraId="14F70270"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CCGTTTCCTCAGGGAAGCCC-AGGGTCGGTGTTGGGGCGCTACGGCGAGTCCTCGCGAC</w:t>
      </w:r>
    </w:p>
    <w:p w14:paraId="63252DFF"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CTGTTTCC-CAGCGAAGCTC-AGGGTCGGCGTTGGGGCGCTACGGCGAGTCTTCGCGA-</w:t>
      </w:r>
    </w:p>
    <w:p w14:paraId="24626907"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CCCGTTGCGC--------------GCTGGTGTTGGGGCGC------------------C</w:t>
      </w:r>
    </w:p>
    <w:p w14:paraId="6E63FFC4" w14:textId="77777777" w:rsidR="00F87C55" w:rsidRPr="00F87C55" w:rsidRDefault="00F87C55" w:rsidP="00F87C55">
      <w:pPr>
        <w:rPr>
          <w:rFonts w:ascii="Courier" w:hAnsi="Courier"/>
          <w:sz w:val="15"/>
          <w:szCs w:val="15"/>
        </w:rPr>
      </w:pPr>
    </w:p>
    <w:p w14:paraId="0D57F453"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CACCGCC---------GGCCCTGAAATGGAGTGGCGGCCCGTCCGCGG-CGACCTCTGCG</w:t>
      </w:r>
    </w:p>
    <w:p w14:paraId="0244B9D8"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ACACGCC---------GTCTCCCAAATACAGGGGCGGTCCCGCCGCAG-CTTCCATCGCG</w:t>
      </w:r>
    </w:p>
    <w:p w14:paraId="219A54F5"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CGCCGTA---------GGCTCTGAAATACAGTGGCGGTCCCGCCGCGG-CGCCTTCTGCG</w:t>
      </w:r>
    </w:p>
    <w:p w14:paraId="38BA0B68"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CCCCGCA---------GTCCCCGAAATGTAGTGGCGGTCCAGCCGCGG-CGCCCCCTGCG</w:t>
      </w:r>
    </w:p>
    <w:p w14:paraId="54545B70"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CCCGGC---------GGGCCCTAAAGTCAGTGGCGGTGCCGTCC----GGCTCCGAGCG</w:t>
      </w:r>
    </w:p>
    <w:p w14:paraId="4344BC8B"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CCCTGTC------------CCCCAAATTGAGTGGCGGTCGCGCCGCAG-CCTCCCCTGCG</w:t>
      </w:r>
    </w:p>
    <w:p w14:paraId="3F01E6B4"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CCCCGTA---------GGCCCTGAAATACAGTGGCGGTCCCGCCGCGGTTGCCTTCTGCG</w:t>
      </w:r>
    </w:p>
    <w:p w14:paraId="46FC68CC"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CCCCGTA---------GGCCCTGAAATACAGTGGCGGTCCCGCCGCGGTTGCCTTCTGCG</w:t>
      </w:r>
    </w:p>
    <w:p w14:paraId="5C4D390B"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CTCCGCCTGGCGGGGGGCCCCCGAAAGCGAGTGGCGGGCCCTGTGGAA-GGCTCCGAGCG</w:t>
      </w:r>
    </w:p>
    <w:p w14:paraId="19923A28" w14:textId="77777777" w:rsidR="00F87C55" w:rsidRPr="00F87C55" w:rsidRDefault="00F87C55" w:rsidP="00F87C55">
      <w:pPr>
        <w:rPr>
          <w:rFonts w:ascii="Courier" w:hAnsi="Courier"/>
          <w:sz w:val="15"/>
          <w:szCs w:val="15"/>
        </w:rPr>
      </w:pPr>
    </w:p>
    <w:p w14:paraId="19CDDE3C"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CAGTAA-----------TACAGC--TCGCACCGGAACCCCGACGCG-GCCACGCCGTAAA</w:t>
      </w:r>
    </w:p>
    <w:p w14:paraId="09D36523"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TAGTAG---------CTAACACC--TCGCGACTGGAGAGCGGCGCG-GCCACGCCGTAAA</w:t>
      </w:r>
    </w:p>
    <w:p w14:paraId="0DDBB22E"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TAGTAGA--------TTTACAAC--TCGCATT-GGGTCCCGGCGAA-GGCCAGCCGTCAA</w:t>
      </w:r>
    </w:p>
    <w:p w14:paraId="404F469C"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TAGTAGA-------TCCTACATC--TCGCATC-GGGTCCCGGCGAA-GGCCAGCCGTCGA</w:t>
      </w:r>
    </w:p>
    <w:p w14:paraId="3C54957B"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TAGTAA-----------TTCTTC--TCGCTCCGGAGGTCCGGTCGTGTGCTTGCCAGCA-</w:t>
      </w:r>
    </w:p>
    <w:p w14:paraId="13F75C1D"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TAGTAG-----------CACACC--TCGCACC-GGAGAGCGGCTCG-GCCACGCCGTGAA</w:t>
      </w:r>
    </w:p>
    <w:p w14:paraId="13958281"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TAGTAAG---TCTCTTTTGCAAGC-TCGCATT-GGGTCCCGGCGGA-GGCCTGCCGTCAA</w:t>
      </w:r>
    </w:p>
    <w:p w14:paraId="69BC4AA7"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TAGTAAAAGTCTTCTTTTGCAAGCTTCGCATT-GGGTCCCGGCGGA-GGCCTGCCGTCAA</w:t>
      </w:r>
    </w:p>
    <w:p w14:paraId="7788E6EB" w14:textId="77777777" w:rsidR="00F87C55" w:rsidRPr="00F87C55" w:rsidRDefault="00F87C55" w:rsidP="00F87C55">
      <w:pPr>
        <w:rPr>
          <w:rFonts w:ascii="Courier" w:hAnsi="Courier"/>
          <w:sz w:val="15"/>
          <w:szCs w:val="15"/>
        </w:rPr>
      </w:pPr>
      <w:r w:rsidRPr="00F87C55">
        <w:rPr>
          <w:rFonts w:ascii="Courier" w:hAnsi="Courier"/>
          <w:sz w:val="15"/>
          <w:szCs w:val="15"/>
        </w:rPr>
        <w:t>Sporothrix_schenckii_CBS_359.36   CAGTACC-GAACGCATGTTCTCCCCTCGCTCCGGACGCCCCCCAGGCGCCCTGCCGTGAA</w:t>
      </w:r>
    </w:p>
    <w:p w14:paraId="5A0FC80B" w14:textId="77777777" w:rsidR="00F87C55" w:rsidRPr="00F87C55" w:rsidRDefault="00F87C55" w:rsidP="00F87C55">
      <w:pPr>
        <w:rPr>
          <w:rFonts w:ascii="Courier" w:hAnsi="Courier"/>
          <w:sz w:val="15"/>
          <w:szCs w:val="15"/>
        </w:rPr>
      </w:pPr>
    </w:p>
    <w:p w14:paraId="2A7A45CF" w14:textId="77777777" w:rsidR="00F87C55" w:rsidRPr="00F87C55" w:rsidRDefault="00F87C55" w:rsidP="00F87C55">
      <w:pPr>
        <w:rPr>
          <w:rFonts w:ascii="Courier" w:hAnsi="Courier"/>
          <w:sz w:val="15"/>
          <w:szCs w:val="15"/>
        </w:rPr>
      </w:pPr>
      <w:r w:rsidRPr="00F87C55">
        <w:rPr>
          <w:rFonts w:ascii="Courier" w:hAnsi="Courier"/>
          <w:sz w:val="15"/>
          <w:szCs w:val="15"/>
        </w:rPr>
        <w:t>Beauveria_bassiana_ATCC_MYA_4886  ----------ACACCCAA----CTTCTGAACG-TT</w:t>
      </w:r>
    </w:p>
    <w:p w14:paraId="2FD4DAAF" w14:textId="77777777" w:rsidR="00F87C55" w:rsidRPr="00F87C55" w:rsidRDefault="00F87C55" w:rsidP="00F87C55">
      <w:pPr>
        <w:rPr>
          <w:rFonts w:ascii="Courier" w:hAnsi="Courier"/>
          <w:sz w:val="15"/>
          <w:szCs w:val="15"/>
        </w:rPr>
      </w:pPr>
      <w:r w:rsidRPr="00F87C55">
        <w:rPr>
          <w:rFonts w:ascii="Courier" w:hAnsi="Courier"/>
          <w:sz w:val="15"/>
          <w:szCs w:val="15"/>
        </w:rPr>
        <w:t>Fusarium_solani_CBS_119600        ----------ACACCCAA--CTCTTCTGAAG--TT</w:t>
      </w:r>
    </w:p>
    <w:p w14:paraId="13D6462A" w14:textId="77777777" w:rsidR="00F87C55" w:rsidRPr="00F87C55" w:rsidRDefault="00F87C55" w:rsidP="00F87C55">
      <w:pPr>
        <w:rPr>
          <w:rFonts w:ascii="Courier" w:hAnsi="Courier"/>
          <w:sz w:val="15"/>
          <w:szCs w:val="15"/>
        </w:rPr>
      </w:pPr>
      <w:r w:rsidRPr="00F87C55">
        <w:rPr>
          <w:rFonts w:ascii="Courier" w:hAnsi="Courier"/>
          <w:sz w:val="15"/>
          <w:szCs w:val="15"/>
        </w:rPr>
        <w:t>Lomentospora_prolificans_JHH_5317 ----------ACCCTCTA-----TTCTTATGGTTT</w:t>
      </w:r>
    </w:p>
    <w:p w14:paraId="1E4E83E4" w14:textId="77777777" w:rsidR="00F87C55" w:rsidRPr="00F87C55" w:rsidRDefault="00F87C55" w:rsidP="00F87C55">
      <w:pPr>
        <w:rPr>
          <w:rFonts w:ascii="Courier" w:hAnsi="Courier"/>
          <w:sz w:val="15"/>
          <w:szCs w:val="15"/>
        </w:rPr>
      </w:pPr>
      <w:r w:rsidRPr="00F87C55">
        <w:rPr>
          <w:rFonts w:ascii="Courier" w:hAnsi="Courier"/>
          <w:sz w:val="15"/>
          <w:szCs w:val="15"/>
        </w:rPr>
        <w:t>Microascus_brevicaulis_MUCL_40726 ----------ACCTTTTA------TTTCATGGTTT</w:t>
      </w:r>
    </w:p>
    <w:p w14:paraId="45267202" w14:textId="77777777" w:rsidR="00F87C55" w:rsidRPr="00F87C55" w:rsidRDefault="00F87C55" w:rsidP="00F87C55">
      <w:pPr>
        <w:rPr>
          <w:rFonts w:ascii="Courier" w:hAnsi="Courier"/>
          <w:sz w:val="15"/>
          <w:szCs w:val="15"/>
        </w:rPr>
      </w:pPr>
      <w:r w:rsidRPr="00F87C55">
        <w:rPr>
          <w:rFonts w:ascii="Courier" w:hAnsi="Courier"/>
          <w:sz w:val="15"/>
          <w:szCs w:val="15"/>
        </w:rPr>
        <w:t>Pseudogymnoascus_destructans_ATCC ----------ACCCCCAA----TTTTTTCAGG-TT</w:t>
      </w:r>
    </w:p>
    <w:p w14:paraId="6EF088B2" w14:textId="77777777" w:rsidR="00F87C55" w:rsidRPr="00F87C55" w:rsidRDefault="00F87C55" w:rsidP="00F87C55">
      <w:pPr>
        <w:rPr>
          <w:rFonts w:ascii="Courier" w:hAnsi="Courier"/>
          <w:sz w:val="15"/>
          <w:szCs w:val="15"/>
        </w:rPr>
      </w:pPr>
      <w:r w:rsidRPr="00F87C55">
        <w:rPr>
          <w:rFonts w:ascii="Courier" w:hAnsi="Courier"/>
          <w:sz w:val="15"/>
          <w:szCs w:val="15"/>
        </w:rPr>
        <w:t>Sarocladium_kiliense_MUCL_9724    ----------ACCCCCAA----TTTTTTAAGG-TT</w:t>
      </w:r>
    </w:p>
    <w:p w14:paraId="1CB909EE" w14:textId="77777777" w:rsidR="00F87C55" w:rsidRPr="00F87C55" w:rsidRDefault="00F87C55" w:rsidP="00F87C55">
      <w:pPr>
        <w:rPr>
          <w:rFonts w:ascii="Courier" w:hAnsi="Courier"/>
          <w:sz w:val="15"/>
          <w:szCs w:val="15"/>
        </w:rPr>
      </w:pPr>
      <w:r w:rsidRPr="00F87C55">
        <w:rPr>
          <w:rFonts w:ascii="Courier" w:hAnsi="Courier"/>
          <w:sz w:val="15"/>
          <w:szCs w:val="15"/>
        </w:rPr>
        <w:t>Scedosporium_apiospermum_FMR_8619 ----------ACCACCTAACAACTCCAGATGG-TT</w:t>
      </w:r>
    </w:p>
    <w:p w14:paraId="01BEAD48" w14:textId="77777777" w:rsidR="00F87C55" w:rsidRPr="00F87C55" w:rsidRDefault="00F87C55" w:rsidP="00F87C55">
      <w:pPr>
        <w:rPr>
          <w:rFonts w:ascii="Courier" w:hAnsi="Courier"/>
          <w:sz w:val="15"/>
          <w:szCs w:val="15"/>
        </w:rPr>
      </w:pPr>
      <w:r w:rsidRPr="00F87C55">
        <w:rPr>
          <w:rFonts w:ascii="Courier" w:hAnsi="Courier"/>
          <w:sz w:val="15"/>
          <w:szCs w:val="15"/>
        </w:rPr>
        <w:t>Scedosporium_aurantiacum_FMR_8630 ----------ACCACATTATAACTTAAGATGG-TT</w:t>
      </w:r>
    </w:p>
    <w:p w14:paraId="14F8D257" w14:textId="0B0A5104" w:rsidR="004A190B" w:rsidRPr="00F87C55" w:rsidRDefault="00F87C55" w:rsidP="00F87C55">
      <w:pPr>
        <w:rPr>
          <w:rFonts w:ascii="Courier" w:hAnsi="Courier"/>
          <w:sz w:val="15"/>
          <w:szCs w:val="15"/>
        </w:rPr>
      </w:pPr>
      <w:r w:rsidRPr="00F87C55">
        <w:rPr>
          <w:rFonts w:ascii="Courier" w:hAnsi="Courier"/>
          <w:sz w:val="15"/>
          <w:szCs w:val="15"/>
        </w:rPr>
        <w:t>Sporothrix_schenckii_CBS_359.36   AACGCGCATGACGCGCAGCTCTTTTTACAAGG-TT</w:t>
      </w:r>
    </w:p>
    <w:p w14:paraId="0765CFD4" w14:textId="77777777" w:rsidR="00F87C55" w:rsidRDefault="00F87C55" w:rsidP="00D235F8">
      <w:pPr>
        <w:rPr>
          <w:b/>
        </w:rPr>
      </w:pPr>
    </w:p>
    <w:p w14:paraId="3749F528" w14:textId="3CAAAD46" w:rsidR="002C2B84" w:rsidRDefault="00F87C55" w:rsidP="00D235F8">
      <w:r>
        <w:rPr>
          <w:b/>
        </w:rPr>
        <w:t>Supplementary f</w:t>
      </w:r>
      <w:r w:rsidRPr="00D235F8">
        <w:rPr>
          <w:b/>
        </w:rPr>
        <w:t xml:space="preserve">igure </w:t>
      </w:r>
      <w:r w:rsidRPr="00D235F8">
        <w:rPr>
          <w:b/>
        </w:rPr>
        <w:fldChar w:fldCharType="begin"/>
      </w:r>
      <w:r w:rsidRPr="00D235F8">
        <w:rPr>
          <w:b/>
        </w:rPr>
        <w:instrText xml:space="preserve"> SEQ Figure \* ARABIC </w:instrText>
      </w:r>
      <w:r w:rsidRPr="00D235F8">
        <w:rPr>
          <w:b/>
        </w:rPr>
        <w:fldChar w:fldCharType="separate"/>
      </w:r>
      <w:r>
        <w:rPr>
          <w:b/>
          <w:noProof/>
        </w:rPr>
        <w:t>4</w:t>
      </w:r>
      <w:r w:rsidRPr="00D235F8">
        <w:rPr>
          <w:b/>
        </w:rPr>
        <w:fldChar w:fldCharType="end"/>
      </w:r>
      <w:r>
        <w:t xml:space="preserve">. </w:t>
      </w:r>
      <w:r>
        <w:rPr>
          <w:rFonts w:ascii="Calibri" w:hAnsi="Calibri"/>
        </w:rPr>
        <w:t>Multiple alignment</w:t>
      </w:r>
      <w:r w:rsidRPr="006513C1">
        <w:rPr>
          <w:rFonts w:ascii="Calibri" w:hAnsi="Calibri"/>
        </w:rPr>
        <w:t xml:space="preserve"> of</w:t>
      </w:r>
      <w:r>
        <w:rPr>
          <w:rFonts w:ascii="Calibri" w:hAnsi="Calibri"/>
        </w:rPr>
        <w:t xml:space="preserve"> ITS regions from</w:t>
      </w:r>
      <w:r w:rsidRPr="006513C1">
        <w:rPr>
          <w:rFonts w:ascii="Calibri" w:hAnsi="Calibri"/>
        </w:rPr>
        <w:t xml:space="preserve"> </w:t>
      </w:r>
      <w:r w:rsidRPr="00D235F8">
        <w:rPr>
          <w:rFonts w:ascii="Calibri" w:hAnsi="Calibri"/>
          <w:i/>
        </w:rPr>
        <w:t>Lomentospora prolificans</w:t>
      </w:r>
      <w:r w:rsidRPr="006513C1">
        <w:rPr>
          <w:rFonts w:ascii="Calibri" w:hAnsi="Calibri"/>
        </w:rPr>
        <w:t xml:space="preserve"> </w:t>
      </w:r>
      <w:r>
        <w:rPr>
          <w:rFonts w:ascii="Calibri" w:hAnsi="Calibri"/>
        </w:rPr>
        <w:t>and</w:t>
      </w:r>
      <w:r w:rsidRPr="006513C1">
        <w:rPr>
          <w:rFonts w:ascii="Calibri" w:hAnsi="Calibri"/>
        </w:rPr>
        <w:t xml:space="preserve"> other fungal species</w:t>
      </w:r>
      <w:r>
        <w:rPr>
          <w:rFonts w:ascii="Calibri" w:hAnsi="Calibri"/>
        </w:rPr>
        <w:t xml:space="preserve"> used to build the tree in Supplementary Figure 3. </w:t>
      </w:r>
      <w:r w:rsidRPr="00D833FA">
        <w:rPr>
          <w:rFonts w:ascii="Calibri" w:hAnsi="Calibri"/>
        </w:rPr>
        <w:t xml:space="preserve">The sequences were </w:t>
      </w:r>
      <w:r>
        <w:rPr>
          <w:rFonts w:ascii="Calibri" w:hAnsi="Calibri"/>
        </w:rPr>
        <w:t xml:space="preserve">aligned </w:t>
      </w:r>
      <w:r w:rsidRPr="00D833FA">
        <w:rPr>
          <w:rFonts w:ascii="Calibri" w:hAnsi="Calibri"/>
        </w:rPr>
        <w:t>using Muscle</w:t>
      </w:r>
      <w:r>
        <w:rPr>
          <w:rFonts w:ascii="Calibri" w:hAnsi="Calibri"/>
        </w:rPr>
        <w:fldChar w:fldCharType="begin"/>
      </w:r>
      <w:r>
        <w:rPr>
          <w:rFonts w:ascii="Calibri" w:hAnsi="Calibri"/>
        </w:rPr>
        <w:instrText xml:space="preserve"> ADDIN EN.CITE &lt;EndNote&gt;&lt;Cite&gt;&lt;Author&gt;Edgar&lt;/Author&gt;&lt;Year&gt;2004&lt;/Year&gt;&lt;RecNum&gt;828&lt;/RecNum&gt;&lt;DisplayText&gt;&lt;style face="superscript"&gt;1&lt;/style&gt;&lt;/DisplayText&gt;&lt;record&gt;&lt;rec-number&gt;828&lt;/rec-number&gt;&lt;foreign-keys&gt;&lt;key app="EN" db-id="ata99tpt6a2azte9seb5xzeqat99taveewpa" timestamp="1486323977"&gt;828&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keywords&gt;&lt;keyword&gt;Algorithms&lt;/keyword&gt;&lt;keyword&gt;Amino Acid Motifs&lt;/keyword&gt;&lt;keyword&gt;Amino Acid Sequence&lt;/keyword&gt;&lt;keyword&gt;Comparative Study&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accession-num&gt;15034147&lt;/accession-num&gt;&lt;urls&gt;&lt;related-urls&gt;&lt;url&gt;http://www.ncbi.nlm.nih.gov/entrez/query.fcgi?cmd=Retrieve&amp;amp;db=PubMed&amp;amp;dopt=Citation&amp;amp;list_uids=15034147 &lt;/url&gt;&lt;/related-urls&gt;&lt;/urls&gt;&lt;/record&gt;&lt;/Cite&gt;&lt;/EndNote&gt;</w:instrText>
      </w:r>
      <w:r>
        <w:rPr>
          <w:rFonts w:ascii="Calibri" w:hAnsi="Calibri"/>
        </w:rPr>
        <w:fldChar w:fldCharType="separate"/>
      </w:r>
      <w:r w:rsidRPr="002C2B84">
        <w:rPr>
          <w:rFonts w:ascii="Calibri" w:hAnsi="Calibri"/>
          <w:noProof/>
          <w:vertAlign w:val="superscript"/>
        </w:rPr>
        <w:t>1</w:t>
      </w:r>
      <w:r>
        <w:rPr>
          <w:rFonts w:ascii="Calibri" w:hAnsi="Calibri"/>
        </w:rPr>
        <w:fldChar w:fldCharType="end"/>
      </w:r>
      <w:r>
        <w:rPr>
          <w:rFonts w:ascii="Calibri" w:hAnsi="Calibri"/>
        </w:rPr>
        <w:t>.</w:t>
      </w:r>
      <w:bookmarkStart w:id="0" w:name="_GoBack"/>
      <w:bookmarkEnd w:id="0"/>
    </w:p>
    <w:p w14:paraId="03AAD6F7" w14:textId="77777777" w:rsidR="00F87C55" w:rsidRDefault="00F87C55" w:rsidP="00D235F8"/>
    <w:p w14:paraId="08CB3326" w14:textId="40EB4FE0" w:rsidR="002C2B84" w:rsidRPr="00767553" w:rsidRDefault="00767553" w:rsidP="00D235F8">
      <w:pPr>
        <w:rPr>
          <w:b/>
        </w:rPr>
      </w:pPr>
      <w:r w:rsidRPr="00767553">
        <w:rPr>
          <w:b/>
        </w:rPr>
        <w:t>References</w:t>
      </w:r>
    </w:p>
    <w:p w14:paraId="224DAC8B" w14:textId="77777777" w:rsidR="002C2B84" w:rsidRPr="002C2B84" w:rsidRDefault="002C2B84" w:rsidP="002C2B84">
      <w:pPr>
        <w:pStyle w:val="EndNoteBibliography"/>
        <w:ind w:left="720" w:hanging="720"/>
        <w:rPr>
          <w:noProof/>
        </w:rPr>
      </w:pPr>
      <w:r>
        <w:fldChar w:fldCharType="begin"/>
      </w:r>
      <w:r>
        <w:instrText xml:space="preserve"> ADDIN EN.REFLIST </w:instrText>
      </w:r>
      <w:r>
        <w:fldChar w:fldCharType="separate"/>
      </w:r>
      <w:r w:rsidRPr="002C2B84">
        <w:rPr>
          <w:noProof/>
        </w:rPr>
        <w:t>1.</w:t>
      </w:r>
      <w:r w:rsidRPr="002C2B84">
        <w:rPr>
          <w:noProof/>
        </w:rPr>
        <w:tab/>
        <w:t xml:space="preserve">Edgar, R.C. MUSCLE: multiple sequence alignment with high accuracy and high throughput. </w:t>
      </w:r>
      <w:r w:rsidRPr="002C2B84">
        <w:rPr>
          <w:i/>
          <w:noProof/>
        </w:rPr>
        <w:t>Nucleic Acids Res</w:t>
      </w:r>
      <w:r w:rsidRPr="002C2B84">
        <w:rPr>
          <w:noProof/>
        </w:rPr>
        <w:t xml:space="preserve"> </w:t>
      </w:r>
      <w:r w:rsidRPr="002C2B84">
        <w:rPr>
          <w:b/>
          <w:noProof/>
        </w:rPr>
        <w:t>32</w:t>
      </w:r>
      <w:r w:rsidRPr="002C2B84">
        <w:rPr>
          <w:noProof/>
        </w:rPr>
        <w:t>, 1792-1797 (2004).</w:t>
      </w:r>
    </w:p>
    <w:p w14:paraId="2BE3873E" w14:textId="77777777" w:rsidR="002C2B84" w:rsidRPr="002C2B84" w:rsidRDefault="002C2B84" w:rsidP="002C2B84">
      <w:pPr>
        <w:pStyle w:val="EndNoteBibliography"/>
        <w:ind w:left="720" w:hanging="720"/>
        <w:rPr>
          <w:noProof/>
        </w:rPr>
      </w:pPr>
      <w:r w:rsidRPr="002C2B84">
        <w:rPr>
          <w:noProof/>
        </w:rPr>
        <w:t>2.</w:t>
      </w:r>
      <w:r w:rsidRPr="002C2B84">
        <w:rPr>
          <w:noProof/>
        </w:rPr>
        <w:tab/>
        <w:t xml:space="preserve">Tamura, K., Stecher, G., Peterson, D., Filipski, A. &amp; Kumar, S. MEGA6: Molecular Evolutionary Genetics Analysis version 6.0. </w:t>
      </w:r>
      <w:r w:rsidRPr="002C2B84">
        <w:rPr>
          <w:i/>
          <w:noProof/>
        </w:rPr>
        <w:t>Mol Biol Evol</w:t>
      </w:r>
      <w:r w:rsidRPr="002C2B84">
        <w:rPr>
          <w:noProof/>
        </w:rPr>
        <w:t xml:space="preserve"> </w:t>
      </w:r>
      <w:r w:rsidRPr="002C2B84">
        <w:rPr>
          <w:b/>
          <w:noProof/>
        </w:rPr>
        <w:t>30</w:t>
      </w:r>
      <w:r w:rsidRPr="002C2B84">
        <w:rPr>
          <w:noProof/>
        </w:rPr>
        <w:t>, 2725-2729 (2013).</w:t>
      </w:r>
    </w:p>
    <w:p w14:paraId="086B49B3" w14:textId="10D73A48" w:rsidR="006A0665" w:rsidRPr="00D235F8" w:rsidRDefault="002C2B84" w:rsidP="00D235F8">
      <w:r>
        <w:fldChar w:fldCharType="end"/>
      </w:r>
    </w:p>
    <w:sectPr w:rsidR="006A0665" w:rsidRPr="00D235F8" w:rsidSect="00EF7702">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Courier">
    <w:panose1 w:val="02000500000000000000"/>
    <w:charset w:val="00"/>
    <w:family w:val="roman"/>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ell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a99tpt6a2azte9seb5xzeqat99taveewpa&quot;&gt;My 2017 EndNote Library&lt;record-ids&gt;&lt;item&gt;828&lt;/item&gt;&lt;item&gt;1687&lt;/item&gt;&lt;/record-ids&gt;&lt;/item&gt;&lt;/Libraries&gt;"/>
  </w:docVars>
  <w:rsids>
    <w:rsidRoot w:val="00925991"/>
    <w:rsid w:val="0000035E"/>
    <w:rsid w:val="00002F87"/>
    <w:rsid w:val="00010A64"/>
    <w:rsid w:val="00010C2F"/>
    <w:rsid w:val="000164F0"/>
    <w:rsid w:val="000171C1"/>
    <w:rsid w:val="00021662"/>
    <w:rsid w:val="00024232"/>
    <w:rsid w:val="00031B9A"/>
    <w:rsid w:val="000355F4"/>
    <w:rsid w:val="000432EC"/>
    <w:rsid w:val="0005629F"/>
    <w:rsid w:val="000633E3"/>
    <w:rsid w:val="0006479B"/>
    <w:rsid w:val="0006748F"/>
    <w:rsid w:val="000760C5"/>
    <w:rsid w:val="00076C8B"/>
    <w:rsid w:val="000829A9"/>
    <w:rsid w:val="00090696"/>
    <w:rsid w:val="000939DC"/>
    <w:rsid w:val="00093E7E"/>
    <w:rsid w:val="00097D63"/>
    <w:rsid w:val="000A4D05"/>
    <w:rsid w:val="000B06BE"/>
    <w:rsid w:val="000C377C"/>
    <w:rsid w:val="000C408E"/>
    <w:rsid w:val="000C6566"/>
    <w:rsid w:val="000C6DD6"/>
    <w:rsid w:val="000E0074"/>
    <w:rsid w:val="000E78C6"/>
    <w:rsid w:val="000F1618"/>
    <w:rsid w:val="00100BD0"/>
    <w:rsid w:val="00101A5B"/>
    <w:rsid w:val="00105484"/>
    <w:rsid w:val="00105D7B"/>
    <w:rsid w:val="001203B1"/>
    <w:rsid w:val="00131F73"/>
    <w:rsid w:val="00134687"/>
    <w:rsid w:val="00136671"/>
    <w:rsid w:val="001371F2"/>
    <w:rsid w:val="00146DFA"/>
    <w:rsid w:val="00147976"/>
    <w:rsid w:val="00147B84"/>
    <w:rsid w:val="001523A2"/>
    <w:rsid w:val="00155847"/>
    <w:rsid w:val="00160092"/>
    <w:rsid w:val="001622D3"/>
    <w:rsid w:val="00166439"/>
    <w:rsid w:val="001701F7"/>
    <w:rsid w:val="00170961"/>
    <w:rsid w:val="00183BE2"/>
    <w:rsid w:val="001A0891"/>
    <w:rsid w:val="001A0B6A"/>
    <w:rsid w:val="001A3D40"/>
    <w:rsid w:val="001A3E12"/>
    <w:rsid w:val="001B342A"/>
    <w:rsid w:val="001C2377"/>
    <w:rsid w:val="001C5F58"/>
    <w:rsid w:val="001E0F8F"/>
    <w:rsid w:val="001E5E93"/>
    <w:rsid w:val="001F4DD8"/>
    <w:rsid w:val="001F7C2A"/>
    <w:rsid w:val="00200AB5"/>
    <w:rsid w:val="002221D7"/>
    <w:rsid w:val="002255D1"/>
    <w:rsid w:val="00256F18"/>
    <w:rsid w:val="00263781"/>
    <w:rsid w:val="00264266"/>
    <w:rsid w:val="00265F59"/>
    <w:rsid w:val="00272917"/>
    <w:rsid w:val="00275341"/>
    <w:rsid w:val="0027625B"/>
    <w:rsid w:val="00286389"/>
    <w:rsid w:val="00290988"/>
    <w:rsid w:val="002969FA"/>
    <w:rsid w:val="002A030F"/>
    <w:rsid w:val="002A061C"/>
    <w:rsid w:val="002B0905"/>
    <w:rsid w:val="002C2038"/>
    <w:rsid w:val="002C2B84"/>
    <w:rsid w:val="002D2A5B"/>
    <w:rsid w:val="002E17C3"/>
    <w:rsid w:val="002F0D95"/>
    <w:rsid w:val="002F7077"/>
    <w:rsid w:val="00305921"/>
    <w:rsid w:val="003165D8"/>
    <w:rsid w:val="00320AB1"/>
    <w:rsid w:val="003230FC"/>
    <w:rsid w:val="003242BD"/>
    <w:rsid w:val="0032444C"/>
    <w:rsid w:val="00334CD3"/>
    <w:rsid w:val="003439D8"/>
    <w:rsid w:val="00344972"/>
    <w:rsid w:val="003458B6"/>
    <w:rsid w:val="003529FD"/>
    <w:rsid w:val="00353CCE"/>
    <w:rsid w:val="00355F2D"/>
    <w:rsid w:val="003636A5"/>
    <w:rsid w:val="00371C40"/>
    <w:rsid w:val="00381860"/>
    <w:rsid w:val="00385AED"/>
    <w:rsid w:val="00396561"/>
    <w:rsid w:val="003A4C42"/>
    <w:rsid w:val="003A7E00"/>
    <w:rsid w:val="003B4947"/>
    <w:rsid w:val="003B7D03"/>
    <w:rsid w:val="003C0F50"/>
    <w:rsid w:val="003C1A20"/>
    <w:rsid w:val="003D0A19"/>
    <w:rsid w:val="003D4849"/>
    <w:rsid w:val="004056EB"/>
    <w:rsid w:val="004167CC"/>
    <w:rsid w:val="004244CE"/>
    <w:rsid w:val="0043350B"/>
    <w:rsid w:val="004408A7"/>
    <w:rsid w:val="00461210"/>
    <w:rsid w:val="00466D2C"/>
    <w:rsid w:val="004678DF"/>
    <w:rsid w:val="00470B83"/>
    <w:rsid w:val="00477F76"/>
    <w:rsid w:val="004906A7"/>
    <w:rsid w:val="00493EE0"/>
    <w:rsid w:val="004A1304"/>
    <w:rsid w:val="004A190B"/>
    <w:rsid w:val="004B5080"/>
    <w:rsid w:val="004C6BB6"/>
    <w:rsid w:val="004E119D"/>
    <w:rsid w:val="004E1982"/>
    <w:rsid w:val="004E1EF8"/>
    <w:rsid w:val="004E234F"/>
    <w:rsid w:val="004E3EBB"/>
    <w:rsid w:val="004F17C8"/>
    <w:rsid w:val="004F3BA8"/>
    <w:rsid w:val="00511958"/>
    <w:rsid w:val="0052125F"/>
    <w:rsid w:val="0053011B"/>
    <w:rsid w:val="00537F7A"/>
    <w:rsid w:val="00546D5E"/>
    <w:rsid w:val="00550301"/>
    <w:rsid w:val="005544A5"/>
    <w:rsid w:val="00567911"/>
    <w:rsid w:val="00571F4E"/>
    <w:rsid w:val="005846BF"/>
    <w:rsid w:val="0058546B"/>
    <w:rsid w:val="00590ADA"/>
    <w:rsid w:val="005912F9"/>
    <w:rsid w:val="00593D88"/>
    <w:rsid w:val="005C310C"/>
    <w:rsid w:val="005D158B"/>
    <w:rsid w:val="005E428E"/>
    <w:rsid w:val="005E4B9E"/>
    <w:rsid w:val="005F140F"/>
    <w:rsid w:val="00600076"/>
    <w:rsid w:val="0060063F"/>
    <w:rsid w:val="00607781"/>
    <w:rsid w:val="006117C3"/>
    <w:rsid w:val="0061695B"/>
    <w:rsid w:val="00617B36"/>
    <w:rsid w:val="006401DD"/>
    <w:rsid w:val="00652848"/>
    <w:rsid w:val="00665E73"/>
    <w:rsid w:val="00666B33"/>
    <w:rsid w:val="00667745"/>
    <w:rsid w:val="006705DE"/>
    <w:rsid w:val="00670689"/>
    <w:rsid w:val="00693E58"/>
    <w:rsid w:val="006A0665"/>
    <w:rsid w:val="006A7F61"/>
    <w:rsid w:val="006B62C1"/>
    <w:rsid w:val="006B6D4B"/>
    <w:rsid w:val="006C24D5"/>
    <w:rsid w:val="006C33EC"/>
    <w:rsid w:val="006C52C8"/>
    <w:rsid w:val="006C5B27"/>
    <w:rsid w:val="006E00A2"/>
    <w:rsid w:val="006E026B"/>
    <w:rsid w:val="006E0F84"/>
    <w:rsid w:val="006F361F"/>
    <w:rsid w:val="006F6EFA"/>
    <w:rsid w:val="006F79A8"/>
    <w:rsid w:val="00701B51"/>
    <w:rsid w:val="0070496A"/>
    <w:rsid w:val="00706BDB"/>
    <w:rsid w:val="00712063"/>
    <w:rsid w:val="0071500E"/>
    <w:rsid w:val="00715C94"/>
    <w:rsid w:val="007344E6"/>
    <w:rsid w:val="00740335"/>
    <w:rsid w:val="007434DE"/>
    <w:rsid w:val="00744DED"/>
    <w:rsid w:val="0074594A"/>
    <w:rsid w:val="00750A95"/>
    <w:rsid w:val="00750BD7"/>
    <w:rsid w:val="00753376"/>
    <w:rsid w:val="00767553"/>
    <w:rsid w:val="00775DE1"/>
    <w:rsid w:val="00787166"/>
    <w:rsid w:val="00787A34"/>
    <w:rsid w:val="00791933"/>
    <w:rsid w:val="00797570"/>
    <w:rsid w:val="007B07AE"/>
    <w:rsid w:val="007E113F"/>
    <w:rsid w:val="007E35A2"/>
    <w:rsid w:val="007E7E67"/>
    <w:rsid w:val="007F1B35"/>
    <w:rsid w:val="007F3667"/>
    <w:rsid w:val="007F6DA3"/>
    <w:rsid w:val="0080087C"/>
    <w:rsid w:val="00807453"/>
    <w:rsid w:val="00810E6A"/>
    <w:rsid w:val="0081114C"/>
    <w:rsid w:val="008136A8"/>
    <w:rsid w:val="00826E3E"/>
    <w:rsid w:val="00830915"/>
    <w:rsid w:val="00840259"/>
    <w:rsid w:val="00852299"/>
    <w:rsid w:val="00857ABE"/>
    <w:rsid w:val="0087069B"/>
    <w:rsid w:val="0087247C"/>
    <w:rsid w:val="008814AC"/>
    <w:rsid w:val="00897D6D"/>
    <w:rsid w:val="008A236C"/>
    <w:rsid w:val="008B0A98"/>
    <w:rsid w:val="008B2EA3"/>
    <w:rsid w:val="008B4738"/>
    <w:rsid w:val="008C36DD"/>
    <w:rsid w:val="008D6923"/>
    <w:rsid w:val="008F055F"/>
    <w:rsid w:val="008F097F"/>
    <w:rsid w:val="00900ACA"/>
    <w:rsid w:val="00902CC1"/>
    <w:rsid w:val="00904120"/>
    <w:rsid w:val="00921FE4"/>
    <w:rsid w:val="00925991"/>
    <w:rsid w:val="00925F8B"/>
    <w:rsid w:val="0093173E"/>
    <w:rsid w:val="00934879"/>
    <w:rsid w:val="0097433F"/>
    <w:rsid w:val="0097722C"/>
    <w:rsid w:val="00981297"/>
    <w:rsid w:val="009B0337"/>
    <w:rsid w:val="009B082E"/>
    <w:rsid w:val="009B5682"/>
    <w:rsid w:val="009B75F2"/>
    <w:rsid w:val="009C0874"/>
    <w:rsid w:val="009C6F9F"/>
    <w:rsid w:val="009D10CC"/>
    <w:rsid w:val="009D608E"/>
    <w:rsid w:val="009E2EFB"/>
    <w:rsid w:val="00A11D19"/>
    <w:rsid w:val="00A238EE"/>
    <w:rsid w:val="00A23DBC"/>
    <w:rsid w:val="00A40D9E"/>
    <w:rsid w:val="00A41F54"/>
    <w:rsid w:val="00A51065"/>
    <w:rsid w:val="00A51264"/>
    <w:rsid w:val="00A51C32"/>
    <w:rsid w:val="00A7084B"/>
    <w:rsid w:val="00A80FFC"/>
    <w:rsid w:val="00A8206C"/>
    <w:rsid w:val="00A835C1"/>
    <w:rsid w:val="00A8706C"/>
    <w:rsid w:val="00AA5017"/>
    <w:rsid w:val="00AB41FA"/>
    <w:rsid w:val="00AB4610"/>
    <w:rsid w:val="00AB499E"/>
    <w:rsid w:val="00AB7901"/>
    <w:rsid w:val="00AC3F8E"/>
    <w:rsid w:val="00AC610D"/>
    <w:rsid w:val="00AC7233"/>
    <w:rsid w:val="00AD0AF8"/>
    <w:rsid w:val="00AD5489"/>
    <w:rsid w:val="00AE17E6"/>
    <w:rsid w:val="00AE30E3"/>
    <w:rsid w:val="00AF2568"/>
    <w:rsid w:val="00AF2F23"/>
    <w:rsid w:val="00B00334"/>
    <w:rsid w:val="00B03C33"/>
    <w:rsid w:val="00B05743"/>
    <w:rsid w:val="00B14A60"/>
    <w:rsid w:val="00B22208"/>
    <w:rsid w:val="00B24343"/>
    <w:rsid w:val="00B30DBA"/>
    <w:rsid w:val="00B33E24"/>
    <w:rsid w:val="00B34AF0"/>
    <w:rsid w:val="00B37D46"/>
    <w:rsid w:val="00B40405"/>
    <w:rsid w:val="00B43DCF"/>
    <w:rsid w:val="00B5038A"/>
    <w:rsid w:val="00B628FE"/>
    <w:rsid w:val="00B6297E"/>
    <w:rsid w:val="00B750C2"/>
    <w:rsid w:val="00B910EB"/>
    <w:rsid w:val="00B962B8"/>
    <w:rsid w:val="00BA5B27"/>
    <w:rsid w:val="00BB59A9"/>
    <w:rsid w:val="00BB60E6"/>
    <w:rsid w:val="00BD1497"/>
    <w:rsid w:val="00BD3914"/>
    <w:rsid w:val="00BE261E"/>
    <w:rsid w:val="00BE69F1"/>
    <w:rsid w:val="00BE7164"/>
    <w:rsid w:val="00BF4F37"/>
    <w:rsid w:val="00C00992"/>
    <w:rsid w:val="00C059F9"/>
    <w:rsid w:val="00C24F3E"/>
    <w:rsid w:val="00C2632B"/>
    <w:rsid w:val="00C366E0"/>
    <w:rsid w:val="00C40D53"/>
    <w:rsid w:val="00C50842"/>
    <w:rsid w:val="00C572EF"/>
    <w:rsid w:val="00C63FE7"/>
    <w:rsid w:val="00C65FF2"/>
    <w:rsid w:val="00C7400F"/>
    <w:rsid w:val="00C863E4"/>
    <w:rsid w:val="00C941ED"/>
    <w:rsid w:val="00CA75F7"/>
    <w:rsid w:val="00CA7CDD"/>
    <w:rsid w:val="00CC7ADB"/>
    <w:rsid w:val="00CD1CAA"/>
    <w:rsid w:val="00CD25F8"/>
    <w:rsid w:val="00CD2EF2"/>
    <w:rsid w:val="00CD4553"/>
    <w:rsid w:val="00CE5F76"/>
    <w:rsid w:val="00CE70A9"/>
    <w:rsid w:val="00CE79BB"/>
    <w:rsid w:val="00D14D9D"/>
    <w:rsid w:val="00D17E6C"/>
    <w:rsid w:val="00D235F8"/>
    <w:rsid w:val="00D315D7"/>
    <w:rsid w:val="00D3239C"/>
    <w:rsid w:val="00D40ADF"/>
    <w:rsid w:val="00D45960"/>
    <w:rsid w:val="00D47698"/>
    <w:rsid w:val="00D60C61"/>
    <w:rsid w:val="00D62B11"/>
    <w:rsid w:val="00D654FF"/>
    <w:rsid w:val="00D713FA"/>
    <w:rsid w:val="00D833FA"/>
    <w:rsid w:val="00D8551A"/>
    <w:rsid w:val="00D86255"/>
    <w:rsid w:val="00D902F5"/>
    <w:rsid w:val="00D91F07"/>
    <w:rsid w:val="00D939BD"/>
    <w:rsid w:val="00DA2BFD"/>
    <w:rsid w:val="00DB7A98"/>
    <w:rsid w:val="00DD5719"/>
    <w:rsid w:val="00DF253D"/>
    <w:rsid w:val="00DF4EF2"/>
    <w:rsid w:val="00E06DD4"/>
    <w:rsid w:val="00E2104E"/>
    <w:rsid w:val="00E30693"/>
    <w:rsid w:val="00E410E6"/>
    <w:rsid w:val="00E42BEC"/>
    <w:rsid w:val="00E43BFA"/>
    <w:rsid w:val="00E43C45"/>
    <w:rsid w:val="00E559C1"/>
    <w:rsid w:val="00E57B61"/>
    <w:rsid w:val="00E616E7"/>
    <w:rsid w:val="00E66AD5"/>
    <w:rsid w:val="00E847B4"/>
    <w:rsid w:val="00E971F9"/>
    <w:rsid w:val="00EA1063"/>
    <w:rsid w:val="00EA51D2"/>
    <w:rsid w:val="00EC3822"/>
    <w:rsid w:val="00ED141F"/>
    <w:rsid w:val="00ED15A6"/>
    <w:rsid w:val="00EE16AA"/>
    <w:rsid w:val="00EE2599"/>
    <w:rsid w:val="00EE3DF9"/>
    <w:rsid w:val="00EE528F"/>
    <w:rsid w:val="00EE7753"/>
    <w:rsid w:val="00EF7702"/>
    <w:rsid w:val="00F0589A"/>
    <w:rsid w:val="00F15352"/>
    <w:rsid w:val="00F3115E"/>
    <w:rsid w:val="00F34D0C"/>
    <w:rsid w:val="00F6717E"/>
    <w:rsid w:val="00F75AF3"/>
    <w:rsid w:val="00F76F64"/>
    <w:rsid w:val="00F77577"/>
    <w:rsid w:val="00F81508"/>
    <w:rsid w:val="00F82860"/>
    <w:rsid w:val="00F8309A"/>
    <w:rsid w:val="00F87C55"/>
    <w:rsid w:val="00F87FB4"/>
    <w:rsid w:val="00F91A24"/>
    <w:rsid w:val="00F93BB9"/>
    <w:rsid w:val="00F93DA4"/>
    <w:rsid w:val="00F970EB"/>
    <w:rsid w:val="00FA28B5"/>
    <w:rsid w:val="00FA2991"/>
    <w:rsid w:val="00FA79B0"/>
    <w:rsid w:val="00FB0142"/>
    <w:rsid w:val="00FB3166"/>
    <w:rsid w:val="00FC6A37"/>
    <w:rsid w:val="00FD77A7"/>
    <w:rsid w:val="00FE1D31"/>
    <w:rsid w:val="00FE5CDB"/>
    <w:rsid w:val="00FE711B"/>
    <w:rsid w:val="00FF24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B2B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087C"/>
    <w:rPr>
      <w:color w:val="0563C1" w:themeColor="hyperlink"/>
      <w:u w:val="single"/>
    </w:rPr>
  </w:style>
  <w:style w:type="paragraph" w:customStyle="1" w:styleId="EndNoteBibliographyTitle">
    <w:name w:val="EndNote Bibliography Title"/>
    <w:basedOn w:val="Normal"/>
    <w:rsid w:val="003C1A20"/>
    <w:pPr>
      <w:jc w:val="center"/>
    </w:pPr>
    <w:rPr>
      <w:rFonts w:ascii="Calibri" w:hAnsi="Calibri"/>
    </w:rPr>
  </w:style>
  <w:style w:type="paragraph" w:customStyle="1" w:styleId="EndNoteBibliography">
    <w:name w:val="EndNote Bibliography"/>
    <w:basedOn w:val="Normal"/>
    <w:rsid w:val="003C1A20"/>
    <w:rPr>
      <w:rFonts w:ascii="Calibri" w:hAnsi="Calibri"/>
    </w:rPr>
  </w:style>
  <w:style w:type="paragraph" w:styleId="BalloonText">
    <w:name w:val="Balloon Text"/>
    <w:basedOn w:val="Normal"/>
    <w:link w:val="BalloonTextChar"/>
    <w:uiPriority w:val="99"/>
    <w:semiHidden/>
    <w:unhideWhenUsed/>
    <w:rsid w:val="00A238E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38E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76C8B"/>
    <w:rPr>
      <w:sz w:val="16"/>
      <w:szCs w:val="16"/>
    </w:rPr>
  </w:style>
  <w:style w:type="paragraph" w:styleId="CommentText">
    <w:name w:val="annotation text"/>
    <w:basedOn w:val="Normal"/>
    <w:link w:val="CommentTextChar"/>
    <w:uiPriority w:val="99"/>
    <w:semiHidden/>
    <w:unhideWhenUsed/>
    <w:rsid w:val="00076C8B"/>
    <w:rPr>
      <w:sz w:val="20"/>
      <w:szCs w:val="20"/>
    </w:rPr>
  </w:style>
  <w:style w:type="character" w:customStyle="1" w:styleId="CommentTextChar">
    <w:name w:val="Comment Text Char"/>
    <w:basedOn w:val="DefaultParagraphFont"/>
    <w:link w:val="CommentText"/>
    <w:uiPriority w:val="99"/>
    <w:semiHidden/>
    <w:rsid w:val="00076C8B"/>
    <w:rPr>
      <w:sz w:val="20"/>
      <w:szCs w:val="20"/>
    </w:rPr>
  </w:style>
  <w:style w:type="paragraph" w:styleId="CommentSubject">
    <w:name w:val="annotation subject"/>
    <w:basedOn w:val="CommentText"/>
    <w:next w:val="CommentText"/>
    <w:link w:val="CommentSubjectChar"/>
    <w:uiPriority w:val="99"/>
    <w:semiHidden/>
    <w:unhideWhenUsed/>
    <w:rsid w:val="00076C8B"/>
    <w:rPr>
      <w:b/>
      <w:bCs/>
    </w:rPr>
  </w:style>
  <w:style w:type="character" w:customStyle="1" w:styleId="CommentSubjectChar">
    <w:name w:val="Comment Subject Char"/>
    <w:basedOn w:val="CommentTextChar"/>
    <w:link w:val="CommentSubject"/>
    <w:uiPriority w:val="99"/>
    <w:semiHidden/>
    <w:rsid w:val="00076C8B"/>
    <w:rPr>
      <w:b/>
      <w:bCs/>
      <w:sz w:val="20"/>
      <w:szCs w:val="20"/>
    </w:rPr>
  </w:style>
  <w:style w:type="paragraph" w:styleId="Caption">
    <w:name w:val="caption"/>
    <w:basedOn w:val="Normal"/>
    <w:next w:val="Normal"/>
    <w:uiPriority w:val="35"/>
    <w:unhideWhenUsed/>
    <w:qFormat/>
    <w:rsid w:val="004E234F"/>
    <w:pPr>
      <w:spacing w:after="200"/>
    </w:pPr>
    <w:rPr>
      <w:i/>
      <w:iCs/>
      <w:color w:val="44546A" w:themeColor="text2"/>
      <w:sz w:val="18"/>
      <w:szCs w:val="18"/>
    </w:rPr>
  </w:style>
  <w:style w:type="paragraph" w:styleId="HTMLPreformatted">
    <w:name w:val="HTML Preformatted"/>
    <w:basedOn w:val="Normal"/>
    <w:link w:val="HTMLPreformattedChar"/>
    <w:uiPriority w:val="99"/>
    <w:semiHidden/>
    <w:unhideWhenUsed/>
    <w:rsid w:val="00D8551A"/>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8551A"/>
    <w:rPr>
      <w:rFonts w:ascii="Courier" w:hAnsi="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2228285">
      <w:bodyDiv w:val="1"/>
      <w:marLeft w:val="0"/>
      <w:marRight w:val="0"/>
      <w:marTop w:val="0"/>
      <w:marBottom w:val="0"/>
      <w:divBdr>
        <w:top w:val="none" w:sz="0" w:space="0" w:color="auto"/>
        <w:left w:val="none" w:sz="0" w:space="0" w:color="auto"/>
        <w:bottom w:val="none" w:sz="0" w:space="0" w:color="auto"/>
        <w:right w:val="none" w:sz="0" w:space="0" w:color="auto"/>
      </w:divBdr>
    </w:div>
    <w:div w:id="874074336">
      <w:bodyDiv w:val="1"/>
      <w:marLeft w:val="0"/>
      <w:marRight w:val="0"/>
      <w:marTop w:val="0"/>
      <w:marBottom w:val="0"/>
      <w:divBdr>
        <w:top w:val="none" w:sz="0" w:space="0" w:color="auto"/>
        <w:left w:val="none" w:sz="0" w:space="0" w:color="auto"/>
        <w:bottom w:val="none" w:sz="0" w:space="0" w:color="auto"/>
        <w:right w:val="none" w:sz="0" w:space="0" w:color="auto"/>
      </w:divBdr>
    </w:div>
    <w:div w:id="2088502410">
      <w:bodyDiv w:val="1"/>
      <w:marLeft w:val="0"/>
      <w:marRight w:val="0"/>
      <w:marTop w:val="0"/>
      <w:marBottom w:val="0"/>
      <w:divBdr>
        <w:top w:val="none" w:sz="0" w:space="0" w:color="auto"/>
        <w:left w:val="none" w:sz="0" w:space="0" w:color="auto"/>
        <w:bottom w:val="none" w:sz="0" w:space="0" w:color="auto"/>
        <w:right w:val="none" w:sz="0" w:space="0" w:color="auto"/>
      </w:divBdr>
      <w:divsChild>
        <w:div w:id="789207146">
          <w:marLeft w:val="1080"/>
          <w:marRight w:val="0"/>
          <w:marTop w:val="100"/>
          <w:marBottom w:val="0"/>
          <w:divBdr>
            <w:top w:val="none" w:sz="0" w:space="0" w:color="auto"/>
            <w:left w:val="none" w:sz="0" w:space="0" w:color="auto"/>
            <w:bottom w:val="none" w:sz="0" w:space="0" w:color="auto"/>
            <w:right w:val="none" w:sz="0" w:space="0" w:color="auto"/>
          </w:divBdr>
        </w:div>
      </w:divsChild>
    </w:div>
    <w:div w:id="21328941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2530</Words>
  <Characters>14421</Characters>
  <Application>Microsoft Macintosh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The University of Hong Kong</Company>
  <LinksUpToDate>false</LinksUpToDate>
  <CharactersWithSpaces>16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bang Luo</dc:creator>
  <cp:keywords/>
  <dc:description/>
  <cp:lastModifiedBy>Steven Salzberg</cp:lastModifiedBy>
  <cp:revision>15</cp:revision>
  <dcterms:created xsi:type="dcterms:W3CDTF">2017-07-28T19:55:00Z</dcterms:created>
  <dcterms:modified xsi:type="dcterms:W3CDTF">2017-09-21T13:52:00Z</dcterms:modified>
</cp:coreProperties>
</file>